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8C10A" w14:textId="6805DDD9" w:rsidR="002F5803" w:rsidRPr="00170478" w:rsidRDefault="002F5803" w:rsidP="002F5803">
      <w:pPr>
        <w:spacing w:beforeLines="50" w:before="156" w:line="360" w:lineRule="auto"/>
        <w:jc w:val="left"/>
        <w:rPr>
          <w:rFonts w:ascii="Times New Roman" w:hAnsi="Times New Roman" w:cs="Times New Roman"/>
          <w:b/>
          <w:sz w:val="32"/>
          <w:szCs w:val="24"/>
        </w:rPr>
      </w:pPr>
      <w:r w:rsidRPr="00170478">
        <w:rPr>
          <w:rFonts w:ascii="Times New Roman" w:hAnsi="Times New Roman" w:cs="Times New Roman"/>
          <w:b/>
          <w:sz w:val="24"/>
        </w:rPr>
        <w:t>Supplemental Appendix:</w:t>
      </w:r>
    </w:p>
    <w:p w14:paraId="7460AFAF" w14:textId="7E981C37" w:rsidR="004112DA" w:rsidRPr="00170478" w:rsidRDefault="00E84C77" w:rsidP="001C63DE">
      <w:pPr>
        <w:spacing w:beforeLines="50" w:before="156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70478">
        <w:rPr>
          <w:rFonts w:ascii="Times New Roman" w:hAnsi="Times New Roman" w:cs="Times New Roman"/>
          <w:b/>
          <w:sz w:val="24"/>
          <w:szCs w:val="24"/>
        </w:rPr>
        <w:t>S</w:t>
      </w:r>
      <w:r w:rsidR="00983D5B" w:rsidRPr="00170478">
        <w:rPr>
          <w:rFonts w:ascii="Times New Roman" w:hAnsi="Times New Roman" w:cs="Times New Roman"/>
          <w:b/>
          <w:sz w:val="24"/>
          <w:szCs w:val="24"/>
        </w:rPr>
        <w:t>alicin alleviates periodont</w:t>
      </w:r>
      <w:r w:rsidR="00273D84" w:rsidRPr="00170478">
        <w:rPr>
          <w:rFonts w:ascii="Times New Roman" w:hAnsi="Times New Roman" w:cs="Times New Roman"/>
          <w:b/>
          <w:sz w:val="24"/>
          <w:szCs w:val="24"/>
        </w:rPr>
        <w:t>itis</w:t>
      </w:r>
      <w:r w:rsidR="00E22FEF" w:rsidRPr="00170478">
        <w:rPr>
          <w:rFonts w:ascii="Times New Roman" w:hAnsi="Times New Roman" w:cs="Times New Roman"/>
          <w:b/>
          <w:sz w:val="24"/>
          <w:szCs w:val="24"/>
        </w:rPr>
        <w:t xml:space="preserve"> via </w:t>
      </w:r>
      <w:r w:rsidR="00D87776" w:rsidRPr="00170478">
        <w:rPr>
          <w:rFonts w:ascii="Times New Roman" w:hAnsi="Times New Roman" w:cs="Times New Roman"/>
          <w:b/>
          <w:sz w:val="24"/>
          <w:szCs w:val="24"/>
        </w:rPr>
        <w:t>Tas2r143/</w:t>
      </w:r>
      <w:proofErr w:type="spellStart"/>
      <w:r w:rsidR="00D87776" w:rsidRPr="00170478">
        <w:rPr>
          <w:rFonts w:ascii="Times New Roman" w:hAnsi="Times New Roman" w:cs="Times New Roman"/>
          <w:b/>
          <w:sz w:val="24"/>
          <w:szCs w:val="24"/>
        </w:rPr>
        <w:t>gustducin</w:t>
      </w:r>
      <w:proofErr w:type="spellEnd"/>
      <w:r w:rsidR="00E22FEF" w:rsidRPr="00170478">
        <w:rPr>
          <w:rFonts w:ascii="Times New Roman" w:hAnsi="Times New Roman" w:cs="Times New Roman"/>
          <w:b/>
          <w:sz w:val="24"/>
          <w:szCs w:val="24"/>
        </w:rPr>
        <w:t xml:space="preserve"> in fibroblasts</w:t>
      </w:r>
    </w:p>
    <w:p w14:paraId="4E3CCB66" w14:textId="34BA3F97" w:rsidR="004112DA" w:rsidRPr="00170478" w:rsidRDefault="000006F8" w:rsidP="001C63DE">
      <w:pPr>
        <w:spacing w:beforeLines="50" w:before="156"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70478">
        <w:rPr>
          <w:rFonts w:ascii="Times New Roman" w:hAnsi="Times New Roman" w:cs="Times New Roman"/>
          <w:bCs/>
          <w:sz w:val="24"/>
          <w:szCs w:val="24"/>
        </w:rPr>
        <w:t>Zhiying</w:t>
      </w:r>
      <w:proofErr w:type="spellEnd"/>
      <w:r w:rsidRPr="00170478">
        <w:rPr>
          <w:rFonts w:ascii="Times New Roman" w:hAnsi="Times New Roman" w:cs="Times New Roman"/>
          <w:bCs/>
          <w:sz w:val="24"/>
          <w:szCs w:val="24"/>
        </w:rPr>
        <w:t xml:space="preserve"> Zhang</w:t>
      </w:r>
      <w:r w:rsidR="00D465EF" w:rsidRPr="00170478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r w:rsidR="00087FCA" w:rsidRPr="00170478">
        <w:rPr>
          <w:rFonts w:ascii="Times New Roman" w:hAnsi="Times New Roman" w:cs="Times New Roman"/>
          <w:bCs/>
          <w:sz w:val="24"/>
          <w:szCs w:val="24"/>
          <w:vertAlign w:val="superscript"/>
        </w:rPr>
        <w:t>2,</w:t>
      </w:r>
      <w:r w:rsidR="00983D5B" w:rsidRPr="00170478">
        <w:rPr>
          <w:rFonts w:ascii="Times New Roman" w:hAnsi="Times New Roman" w:cs="Times New Roman"/>
          <w:bCs/>
          <w:sz w:val="24"/>
          <w:szCs w:val="24"/>
          <w:vertAlign w:val="superscript"/>
        </w:rPr>
        <w:t>#</w:t>
      </w:r>
      <w:r w:rsidRPr="00170478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70478">
        <w:rPr>
          <w:rFonts w:ascii="Times New Roman" w:hAnsi="Times New Roman" w:cs="Times New Roman"/>
          <w:bCs/>
          <w:sz w:val="24"/>
          <w:szCs w:val="24"/>
        </w:rPr>
        <w:t>Zhiyan</w:t>
      </w:r>
      <w:proofErr w:type="spellEnd"/>
      <w:r w:rsidRPr="00170478">
        <w:rPr>
          <w:rFonts w:ascii="Times New Roman" w:hAnsi="Times New Roman" w:cs="Times New Roman"/>
          <w:bCs/>
          <w:sz w:val="24"/>
          <w:szCs w:val="24"/>
        </w:rPr>
        <w:t xml:space="preserve"> Zhou</w:t>
      </w:r>
      <w:r w:rsidR="00087FCA" w:rsidRPr="00170478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="00983D5B" w:rsidRPr="00170478">
        <w:rPr>
          <w:rFonts w:ascii="Times New Roman" w:hAnsi="Times New Roman" w:cs="Times New Roman"/>
          <w:bCs/>
          <w:sz w:val="24"/>
          <w:szCs w:val="24"/>
          <w:vertAlign w:val="superscript"/>
        </w:rPr>
        <w:t>#</w:t>
      </w:r>
      <w:r w:rsidRPr="00170478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C84A23" w:rsidRPr="00170478">
        <w:rPr>
          <w:rFonts w:ascii="Times New Roman" w:hAnsi="Times New Roman" w:cs="Times New Roman"/>
          <w:bCs/>
          <w:sz w:val="24"/>
          <w:szCs w:val="24"/>
        </w:rPr>
        <w:t>Jiaxin Liu</w:t>
      </w:r>
      <w:r w:rsidR="00D465EF" w:rsidRPr="0017047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087FCA" w:rsidRPr="00170478">
        <w:rPr>
          <w:rFonts w:ascii="Times New Roman" w:hAnsi="Times New Roman" w:cs="Times New Roman"/>
          <w:bCs/>
          <w:sz w:val="24"/>
          <w:szCs w:val="24"/>
          <w:vertAlign w:val="superscript"/>
        </w:rPr>
        <w:t>,2</w:t>
      </w:r>
      <w:r w:rsidRPr="00170478">
        <w:rPr>
          <w:rFonts w:ascii="Times New Roman" w:hAnsi="Times New Roman" w:cs="Times New Roman"/>
          <w:bCs/>
          <w:sz w:val="24"/>
          <w:szCs w:val="24"/>
        </w:rPr>
        <w:t>, Qiang Guo</w:t>
      </w:r>
      <w:r w:rsidR="00D465EF" w:rsidRPr="0017047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170478">
        <w:rPr>
          <w:rFonts w:ascii="Times New Roman" w:hAnsi="Times New Roman" w:cs="Times New Roman"/>
          <w:bCs/>
          <w:sz w:val="24"/>
          <w:szCs w:val="24"/>
        </w:rPr>
        <w:t>, Liwei Zheng</w:t>
      </w:r>
      <w:r w:rsidR="00D465EF" w:rsidRPr="00170478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r w:rsidR="00087FCA" w:rsidRPr="00170478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170478">
        <w:rPr>
          <w:rFonts w:ascii="Times New Roman" w:hAnsi="Times New Roman" w:cs="Times New Roman"/>
          <w:bCs/>
          <w:sz w:val="24"/>
          <w:szCs w:val="24"/>
        </w:rPr>
        <w:t>, Xian Peng</w:t>
      </w:r>
      <w:r w:rsidR="00D465EF" w:rsidRPr="0017047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170478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4B6CA9" w:rsidRPr="00170478">
        <w:rPr>
          <w:rFonts w:ascii="Times New Roman" w:hAnsi="Times New Roman" w:cs="Times New Roman"/>
          <w:bCs/>
          <w:sz w:val="24"/>
          <w:szCs w:val="24"/>
        </w:rPr>
        <w:t>Lei Zhao</w:t>
      </w:r>
      <w:r w:rsidR="004B6CA9" w:rsidRPr="00170478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="004B6CA9" w:rsidRPr="00170478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170478">
        <w:rPr>
          <w:rFonts w:ascii="Times New Roman" w:hAnsi="Times New Roman" w:cs="Times New Roman"/>
          <w:bCs/>
          <w:sz w:val="24"/>
          <w:szCs w:val="24"/>
        </w:rPr>
        <w:t>Xin Zheng</w:t>
      </w:r>
      <w:r w:rsidR="00D465EF" w:rsidRPr="00170478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r w:rsidR="00D64D2F" w:rsidRPr="00170478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170478">
        <w:rPr>
          <w:rFonts w:ascii="Times New Roman" w:hAnsi="Times New Roman" w:cs="Times New Roman"/>
          <w:bCs/>
          <w:sz w:val="24"/>
          <w:szCs w:val="24"/>
        </w:rPr>
        <w:t>, Xin Xu</w:t>
      </w:r>
      <w:r w:rsidR="00D465EF" w:rsidRPr="00170478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r w:rsidR="00087FCA" w:rsidRPr="00170478">
        <w:rPr>
          <w:rFonts w:ascii="Times New Roman" w:hAnsi="Times New Roman" w:cs="Times New Roman"/>
          <w:bCs/>
          <w:sz w:val="24"/>
          <w:szCs w:val="24"/>
          <w:vertAlign w:val="superscript"/>
        </w:rPr>
        <w:t>2,</w:t>
      </w:r>
      <w:r w:rsidR="00983D5B" w:rsidRPr="00170478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</w:p>
    <w:p w14:paraId="41261E00" w14:textId="77777777" w:rsidR="00D465EF" w:rsidRPr="00170478" w:rsidRDefault="00D465EF" w:rsidP="001C63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04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0478">
        <w:rPr>
          <w:rFonts w:ascii="Times New Roman" w:hAnsi="Times New Roman" w:cs="Times New Roman"/>
          <w:sz w:val="24"/>
          <w:szCs w:val="24"/>
        </w:rPr>
        <w:t xml:space="preserve"> The State Key Laboratory of Oral Diseases and National Clinical Research Center for Oral Disease, West China Hospital of Stomatology, Sichuan University, Chengdu, Chengdu 610041, P.R. China</w:t>
      </w:r>
    </w:p>
    <w:p w14:paraId="26027DAA" w14:textId="29037988" w:rsidR="00087FCA" w:rsidRPr="00170478" w:rsidRDefault="00087FCA" w:rsidP="001C63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04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70478">
        <w:rPr>
          <w:rFonts w:ascii="Times New Roman" w:hAnsi="Times New Roman" w:cs="Times New Roman"/>
          <w:sz w:val="24"/>
          <w:szCs w:val="24"/>
        </w:rPr>
        <w:t xml:space="preserve"> Department of Cariology and Endodontics, West China Hospital of Stomatology, Sichuan University, Chengdu 610041, P.R. China</w:t>
      </w:r>
    </w:p>
    <w:p w14:paraId="7BAA991C" w14:textId="0A01BF66" w:rsidR="00087FCA" w:rsidRPr="00170478" w:rsidRDefault="00087FCA" w:rsidP="001C63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047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0478">
        <w:rPr>
          <w:rFonts w:ascii="Times New Roman" w:hAnsi="Times New Roman" w:cs="Times New Roman"/>
          <w:sz w:val="24"/>
          <w:szCs w:val="24"/>
        </w:rPr>
        <w:t xml:space="preserve"> Department of Cariology and Endodontics, School and Hospital of Stomatology, </w:t>
      </w:r>
      <w:proofErr w:type="spellStart"/>
      <w:r w:rsidRPr="00170478">
        <w:rPr>
          <w:rFonts w:ascii="Times New Roman" w:hAnsi="Times New Roman" w:cs="Times New Roman"/>
          <w:sz w:val="24"/>
          <w:szCs w:val="24"/>
        </w:rPr>
        <w:t>Cheeloo</w:t>
      </w:r>
      <w:proofErr w:type="spellEnd"/>
      <w:r w:rsidRPr="00170478">
        <w:rPr>
          <w:rFonts w:ascii="Times New Roman" w:hAnsi="Times New Roman" w:cs="Times New Roman"/>
          <w:sz w:val="24"/>
          <w:szCs w:val="24"/>
        </w:rPr>
        <w:t xml:space="preserve"> College of Medicine, Shandong University &amp; Shandong Key Laboratory of Oral Tissue Regeneration &amp; Shandong Engineering Research Center of Dental Materials and Oral Tissue Regeneration &amp; Shandong Provincial Clinical Research Center for Oral Diseases</w:t>
      </w:r>
    </w:p>
    <w:p w14:paraId="061E35E4" w14:textId="00E3B36B" w:rsidR="00D465EF" w:rsidRPr="00170478" w:rsidRDefault="00087FCA" w:rsidP="001C63DE">
      <w:pPr>
        <w:spacing w:line="360" w:lineRule="auto"/>
        <w:rPr>
          <w:rStyle w:val="fontstyle01"/>
          <w:rFonts w:ascii="Times New Roman" w:hAnsi="Times New Roman" w:cs="Times New Roman"/>
        </w:rPr>
      </w:pPr>
      <w:r w:rsidRPr="0017047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D465EF" w:rsidRPr="00170478">
        <w:rPr>
          <w:rFonts w:ascii="Times New Roman" w:hAnsi="Times New Roman" w:cs="Times New Roman"/>
          <w:sz w:val="24"/>
          <w:szCs w:val="24"/>
        </w:rPr>
        <w:t xml:space="preserve"> </w:t>
      </w:r>
      <w:r w:rsidR="00D465EF" w:rsidRPr="00170478">
        <w:rPr>
          <w:rStyle w:val="fontstyle01"/>
          <w:rFonts w:ascii="Times New Roman" w:hAnsi="Times New Roman" w:cs="Times New Roman"/>
        </w:rPr>
        <w:t>Department of Pediatric Dentistry, West China Hospital of Stomatology, Sichuan University, Chengdu 610041, P.R. China</w:t>
      </w:r>
    </w:p>
    <w:p w14:paraId="7E77CB76" w14:textId="4370BA7B" w:rsidR="004B6CA9" w:rsidRPr="00170478" w:rsidRDefault="004B6CA9" w:rsidP="004B6CA9">
      <w:pPr>
        <w:spacing w:line="360" w:lineRule="auto"/>
        <w:rPr>
          <w:rStyle w:val="fontstyle01"/>
          <w:rFonts w:ascii="Times New Roman" w:hAnsi="Times New Roman" w:cs="Times New Roman"/>
        </w:rPr>
      </w:pPr>
      <w:r w:rsidRPr="0017047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70478">
        <w:rPr>
          <w:rFonts w:ascii="Times New Roman" w:hAnsi="Times New Roman" w:cs="Times New Roman"/>
          <w:sz w:val="24"/>
          <w:szCs w:val="24"/>
        </w:rPr>
        <w:t xml:space="preserve"> </w:t>
      </w:r>
      <w:r w:rsidRPr="00170478">
        <w:rPr>
          <w:rStyle w:val="fontstyle01"/>
          <w:rFonts w:ascii="Times New Roman" w:hAnsi="Times New Roman" w:cs="Times New Roman"/>
        </w:rPr>
        <w:t>Department of Periodontology, West China Hospital of Stomatology, Sichuan University, Chengdu 610041, P.R. China</w:t>
      </w:r>
    </w:p>
    <w:p w14:paraId="4C06FF89" w14:textId="77777777" w:rsidR="004B6CA9" w:rsidRPr="00170478" w:rsidRDefault="004B6CA9" w:rsidP="001C63DE">
      <w:pPr>
        <w:spacing w:line="360" w:lineRule="auto"/>
        <w:rPr>
          <w:rStyle w:val="fontstyle01"/>
          <w:rFonts w:ascii="Times New Roman" w:hAnsi="Times New Roman" w:cs="Times New Roman"/>
        </w:rPr>
      </w:pPr>
    </w:p>
    <w:p w14:paraId="6115080C" w14:textId="77777777" w:rsidR="00060920" w:rsidRPr="00170478" w:rsidRDefault="00060920" w:rsidP="001C63DE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70478">
        <w:rPr>
          <w:rFonts w:ascii="Times New Roman" w:hAnsi="Times New Roman" w:cs="Times New Roman"/>
          <w:sz w:val="24"/>
          <w:szCs w:val="24"/>
        </w:rPr>
        <w:t>#Authors contributing equally.</w:t>
      </w:r>
    </w:p>
    <w:p w14:paraId="7EE2AE1D" w14:textId="77777777" w:rsidR="00060920" w:rsidRPr="00170478" w:rsidRDefault="00060920" w:rsidP="001C63DE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70478">
        <w:rPr>
          <w:rFonts w:ascii="Times New Roman" w:hAnsi="Times New Roman" w:cs="Times New Roman"/>
          <w:sz w:val="24"/>
          <w:szCs w:val="24"/>
        </w:rPr>
        <w:t>* Corresponding authors:</w:t>
      </w:r>
      <w:r w:rsidRPr="00170478">
        <w:rPr>
          <w:rFonts w:ascii="Times New Roman" w:hAnsi="Times New Roman" w:cs="Times New Roman"/>
          <w:b/>
          <w:bCs/>
          <w:sz w:val="24"/>
          <w:szCs w:val="24"/>
        </w:rPr>
        <w:t xml:space="preserve"> Xin Xu,</w:t>
      </w:r>
      <w:r w:rsidRPr="00170478">
        <w:rPr>
          <w:rFonts w:ascii="Times New Roman" w:hAnsi="Times New Roman" w:cs="Times New Roman"/>
          <w:sz w:val="24"/>
          <w:szCs w:val="24"/>
        </w:rPr>
        <w:t xml:space="preserve"> State Key Laboratory of Oral Diseases, National Clinical Research Center for Oral Diseases, West China Hospital of Stomatology, Sichuan University, No.14, Section 3, Renmin Road South, Chengdu, Sichuan, China. Email: xin.xu@scu.edu.cn.</w:t>
      </w:r>
    </w:p>
    <w:p w14:paraId="70879B81" w14:textId="3A263FEE" w:rsidR="006F15DA" w:rsidRPr="00170478" w:rsidRDefault="006F15DA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0DBF4D6B" w14:textId="77777777" w:rsidR="002F5803" w:rsidRPr="00170478" w:rsidRDefault="002F5803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1E7A8510" w14:textId="77777777" w:rsidR="009903EF" w:rsidRPr="00170478" w:rsidRDefault="009903EF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56EE8948" w14:textId="77777777" w:rsidR="002F5803" w:rsidRPr="00170478" w:rsidRDefault="002F5803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71AF0650" w14:textId="77777777" w:rsidR="004677B4" w:rsidRPr="00170478" w:rsidRDefault="004677B4" w:rsidP="004677B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0478">
        <w:rPr>
          <w:rFonts w:ascii="Times New Roman" w:hAnsi="Times New Roman" w:cs="Times New Roman"/>
          <w:b/>
          <w:bCs/>
          <w:sz w:val="24"/>
          <w:szCs w:val="24"/>
        </w:rPr>
        <w:t>Appendix Figure Legends</w:t>
      </w:r>
    </w:p>
    <w:p w14:paraId="1AE74940" w14:textId="142E1595" w:rsidR="004677B4" w:rsidRPr="00170478" w:rsidRDefault="00247A4D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17047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C1A556" wp14:editId="567B46D6">
            <wp:extent cx="5274310" cy="5137150"/>
            <wp:effectExtent l="0" t="0" r="254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3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00AEC5" w14:textId="5815ED4A" w:rsidR="00247A4D" w:rsidRPr="00170478" w:rsidRDefault="00247A4D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170478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170478">
        <w:rPr>
          <w:rFonts w:ascii="Times New Roman" w:hAnsi="Times New Roman" w:cs="Times New Roman"/>
          <w:b/>
          <w:sz w:val="24"/>
          <w:szCs w:val="24"/>
        </w:rPr>
        <w:t xml:space="preserve"> Figure 1.</w:t>
      </w:r>
      <w:r w:rsidR="00936DDC" w:rsidRPr="00170478">
        <w:rPr>
          <w:rFonts w:ascii="Times New Roman" w:hAnsi="Times New Roman" w:cs="Times New Roman"/>
          <w:b/>
          <w:sz w:val="24"/>
          <w:szCs w:val="24"/>
        </w:rPr>
        <w:t xml:space="preserve"> MGF populations in gingiva</w:t>
      </w:r>
      <w:r w:rsidR="00DE20C7" w:rsidRPr="00170478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="00936DDC" w:rsidRPr="00170478">
        <w:rPr>
          <w:rFonts w:ascii="Times New Roman" w:hAnsi="Times New Roman" w:cs="Times New Roman"/>
          <w:b/>
          <w:sz w:val="24"/>
          <w:szCs w:val="24"/>
        </w:rPr>
        <w:t xml:space="preserve"> tissue. </w:t>
      </w:r>
      <w:r w:rsidR="00936DDC" w:rsidRPr="00170478">
        <w:rPr>
          <w:rFonts w:ascii="Times New Roman" w:hAnsi="Times New Roman" w:cs="Times New Roman"/>
          <w:sz w:val="24"/>
          <w:szCs w:val="24"/>
        </w:rPr>
        <w:t>UMAP (A) and proportion plots (B) of MGF populations in gingiva tissue (n=</w:t>
      </w:r>
      <w:r w:rsidR="00D96BFB" w:rsidRPr="00170478">
        <w:rPr>
          <w:rFonts w:ascii="Times New Roman" w:hAnsi="Times New Roman" w:cs="Times New Roman"/>
          <w:sz w:val="24"/>
          <w:szCs w:val="24"/>
        </w:rPr>
        <w:t>3</w:t>
      </w:r>
      <w:r w:rsidR="00936DDC" w:rsidRPr="00170478">
        <w:rPr>
          <w:rFonts w:ascii="Times New Roman" w:hAnsi="Times New Roman" w:cs="Times New Roman"/>
          <w:sz w:val="24"/>
          <w:szCs w:val="24"/>
        </w:rPr>
        <w:t>). MGFs were annotated using a combination of reference based (</w:t>
      </w:r>
      <w:proofErr w:type="spellStart"/>
      <w:r w:rsidR="00936DDC" w:rsidRPr="00170478">
        <w:rPr>
          <w:rFonts w:ascii="Times New Roman" w:hAnsi="Times New Roman" w:cs="Times New Roman"/>
          <w:sz w:val="24"/>
          <w:szCs w:val="24"/>
        </w:rPr>
        <w:t>SingleR</w:t>
      </w:r>
      <w:proofErr w:type="spellEnd"/>
      <w:r w:rsidR="00936DDC" w:rsidRPr="00170478">
        <w:rPr>
          <w:rFonts w:ascii="Times New Roman" w:hAnsi="Times New Roman" w:cs="Times New Roman"/>
          <w:sz w:val="24"/>
          <w:szCs w:val="24"/>
        </w:rPr>
        <w:t>) and manual annotation. Refer to STAR Methods for statistical tests used.</w:t>
      </w:r>
      <w:r w:rsidR="001F642A" w:rsidRPr="0017047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F642A" w:rsidRPr="00170478">
        <w:rPr>
          <w:rFonts w:cstheme="minorHAnsi"/>
          <w:sz w:val="24"/>
          <w:szCs w:val="24"/>
        </w:rPr>
        <w:t>Fib</w:t>
      </w:r>
      <w:r w:rsidR="001F642A" w:rsidRPr="00170478">
        <w:rPr>
          <w:rFonts w:cstheme="minorHAnsi" w:hint="eastAsia"/>
          <w:sz w:val="24"/>
          <w:szCs w:val="24"/>
        </w:rPr>
        <w:t xml:space="preserve"> </w:t>
      </w:r>
      <w:r w:rsidR="001F642A" w:rsidRPr="00170478">
        <w:rPr>
          <w:rFonts w:cstheme="minorHAnsi"/>
          <w:sz w:val="24"/>
          <w:szCs w:val="24"/>
        </w:rPr>
        <w:t>0-5 represents different cell subtype</w:t>
      </w:r>
      <w:r w:rsidR="001F642A" w:rsidRPr="00170478">
        <w:rPr>
          <w:rFonts w:cstheme="minorHAnsi" w:hint="eastAsia"/>
          <w:sz w:val="24"/>
          <w:szCs w:val="24"/>
        </w:rPr>
        <w:t>s</w:t>
      </w:r>
      <w:r w:rsidR="001F642A" w:rsidRPr="00170478">
        <w:rPr>
          <w:rFonts w:cstheme="minorHAnsi"/>
          <w:sz w:val="24"/>
          <w:szCs w:val="24"/>
        </w:rPr>
        <w:t xml:space="preserve"> in MGFs</w:t>
      </w:r>
      <w:r w:rsidR="0060026A" w:rsidRPr="00170478">
        <w:rPr>
          <w:rFonts w:cstheme="minorHAnsi" w:hint="eastAsia"/>
          <w:sz w:val="24"/>
          <w:szCs w:val="24"/>
        </w:rPr>
        <w:t>.</w:t>
      </w:r>
    </w:p>
    <w:p w14:paraId="0BEBC7B1" w14:textId="77777777" w:rsidR="00C502EC" w:rsidRPr="00170478" w:rsidRDefault="00C502EC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517438A6" w14:textId="622E6367" w:rsidR="00C502EC" w:rsidRPr="00170478" w:rsidRDefault="00C502EC" w:rsidP="00C502EC">
      <w:pPr>
        <w:spacing w:beforeLines="50" w:before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7047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8A85B15" wp14:editId="2E25E206">
            <wp:extent cx="5274310" cy="524573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ste bud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4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08C68" w14:textId="1A09E9CC" w:rsidR="00C502EC" w:rsidRPr="00170478" w:rsidRDefault="00C502EC" w:rsidP="00C502EC">
      <w:pPr>
        <w:spacing w:beforeLines="50" w:before="156"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161306526"/>
      <w:r w:rsidRPr="00170478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170478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Pr="00170478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170478">
        <w:rPr>
          <w:rFonts w:ascii="Times New Roman" w:hAnsi="Times New Roman" w:cs="Times New Roman"/>
          <w:b/>
          <w:sz w:val="24"/>
          <w:szCs w:val="24"/>
        </w:rPr>
        <w:t>.</w:t>
      </w:r>
      <w:bookmarkEnd w:id="0"/>
      <w:r w:rsidRPr="00170478">
        <w:rPr>
          <w:rFonts w:ascii="Times New Roman" w:hAnsi="Times New Roman" w:cs="Times New Roman"/>
          <w:b/>
          <w:sz w:val="24"/>
          <w:szCs w:val="24"/>
        </w:rPr>
        <w:t xml:space="preserve"> Immunofluorescent staining of Gnat3 (green), Plcβ2 (green), or TrpM5 (green) in taste buds, respectively. </w:t>
      </w:r>
      <w:r w:rsidRPr="00170478">
        <w:rPr>
          <w:rFonts w:ascii="Times New Roman" w:hAnsi="Times New Roman" w:cs="Times New Roman"/>
          <w:bCs/>
          <w:sz w:val="24"/>
          <w:szCs w:val="24"/>
        </w:rPr>
        <w:t>Nuclei were stained by DAPI (blue).</w:t>
      </w:r>
    </w:p>
    <w:p w14:paraId="2E5FC09A" w14:textId="77777777" w:rsidR="00C502EC" w:rsidRPr="00170478" w:rsidRDefault="00C502EC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05622090" w14:textId="77777777" w:rsidR="00C502EC" w:rsidRPr="00170478" w:rsidRDefault="00C502EC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6AB7505C" w14:textId="46084D92" w:rsidR="004677B4" w:rsidRPr="00170478" w:rsidRDefault="00D16841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17047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794A6EA" wp14:editId="30A29F71">
            <wp:extent cx="5274301" cy="313499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2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01" cy="313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9FA23" w14:textId="164A0412" w:rsidR="00D16841" w:rsidRPr="00170478" w:rsidRDefault="00D16841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170478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170478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C502EC" w:rsidRPr="00170478">
        <w:rPr>
          <w:rFonts w:ascii="Times New Roman" w:hAnsi="Times New Roman" w:cs="Times New Roman"/>
          <w:b/>
          <w:sz w:val="24"/>
          <w:szCs w:val="24"/>
        </w:rPr>
        <w:t>3</w:t>
      </w:r>
      <w:r w:rsidRPr="00170478">
        <w:rPr>
          <w:rFonts w:ascii="Times New Roman" w:hAnsi="Times New Roman" w:cs="Times New Roman"/>
          <w:b/>
          <w:sz w:val="24"/>
          <w:szCs w:val="24"/>
        </w:rPr>
        <w:t>. Salicin induces intracellular calcium response in MGFs.</w:t>
      </w:r>
      <w:r w:rsidRPr="00170478">
        <w:rPr>
          <w:rFonts w:ascii="Times New Roman" w:hAnsi="Times New Roman" w:cs="Times New Roman"/>
          <w:sz w:val="24"/>
          <w:szCs w:val="24"/>
        </w:rPr>
        <w:t xml:space="preserve"> (A) </w:t>
      </w:r>
      <w:r w:rsidR="00247A4D" w:rsidRPr="00170478">
        <w:rPr>
          <w:rFonts w:ascii="Times New Roman" w:hAnsi="Times New Roman" w:cs="Times New Roman"/>
          <w:sz w:val="24"/>
          <w:szCs w:val="24"/>
        </w:rPr>
        <w:t>Calcium response curves of MGFs</w:t>
      </w:r>
      <w:r w:rsidRPr="00170478">
        <w:rPr>
          <w:rFonts w:ascii="Times New Roman" w:hAnsi="Times New Roman" w:cs="Times New Roman"/>
          <w:sz w:val="24"/>
          <w:szCs w:val="24"/>
        </w:rPr>
        <w:t xml:space="preserve"> to 10 μM ATP as positive control and </w:t>
      </w:r>
      <w:r w:rsidR="00247A4D" w:rsidRPr="00170478">
        <w:rPr>
          <w:rFonts w:ascii="Times New Roman" w:hAnsi="Times New Roman" w:cs="Times New Roman"/>
          <w:sz w:val="24"/>
          <w:szCs w:val="24"/>
        </w:rPr>
        <w:t xml:space="preserve">vehicle </w:t>
      </w:r>
      <w:r w:rsidRPr="00170478">
        <w:rPr>
          <w:rFonts w:ascii="Times New Roman" w:hAnsi="Times New Roman" w:cs="Times New Roman"/>
          <w:sz w:val="24"/>
          <w:szCs w:val="24"/>
        </w:rPr>
        <w:t>as negative control; (B) Intracellular calcium response of MGFs to 1,5,10 mM salicin.</w:t>
      </w:r>
    </w:p>
    <w:p w14:paraId="48930011" w14:textId="77777777" w:rsidR="004677B4" w:rsidRPr="00170478" w:rsidRDefault="004677B4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4F7CAFE0" w14:textId="77777777" w:rsidR="00AE285B" w:rsidRPr="00170478" w:rsidRDefault="00AE285B" w:rsidP="00AE285B">
      <w:pPr>
        <w:spacing w:beforeLines="50" w:before="156"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170478">
        <w:rPr>
          <w:rFonts w:ascii="Times New Roman" w:hAnsi="Times New Roman" w:cs="Times New Roman"/>
          <w:b/>
          <w:i/>
          <w:sz w:val="24"/>
          <w:szCs w:val="24"/>
        </w:rPr>
        <w:t>Tas2r143 transfection</w:t>
      </w:r>
    </w:p>
    <w:p w14:paraId="7D740F38" w14:textId="308AE9E7" w:rsidR="00AE285B" w:rsidRPr="00170478" w:rsidRDefault="00AE285B" w:rsidP="00AE285B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170478">
        <w:rPr>
          <w:rFonts w:ascii="Times New Roman" w:hAnsi="Times New Roman" w:cs="Times New Roman"/>
          <w:sz w:val="24"/>
          <w:szCs w:val="24"/>
        </w:rPr>
        <w:t xml:space="preserve">MGFs were transfected with 50 </w:t>
      </w:r>
      <w:proofErr w:type="spellStart"/>
      <w:r w:rsidRPr="00170478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170478">
        <w:rPr>
          <w:rFonts w:ascii="Times New Roman" w:hAnsi="Times New Roman" w:cs="Times New Roman"/>
          <w:sz w:val="24"/>
          <w:szCs w:val="24"/>
        </w:rPr>
        <w:t xml:space="preserve"> Tas2r143-siRNA or non-target-siRNA (</w:t>
      </w:r>
      <w:proofErr w:type="spellStart"/>
      <w:r w:rsidRPr="00170478">
        <w:rPr>
          <w:rFonts w:ascii="Times New Roman" w:hAnsi="Times New Roman" w:cs="Times New Roman"/>
          <w:sz w:val="24"/>
          <w:szCs w:val="24"/>
        </w:rPr>
        <w:t>siCtrl</w:t>
      </w:r>
      <w:proofErr w:type="spellEnd"/>
      <w:r w:rsidRPr="00170478">
        <w:rPr>
          <w:rFonts w:ascii="Times New Roman" w:hAnsi="Times New Roman" w:cs="Times New Roman"/>
          <w:sz w:val="24"/>
          <w:szCs w:val="24"/>
        </w:rPr>
        <w:t>) (synthesized by Hippo Biotechnology, Primer sequence: mTas2r143 siRNA-1 sense CCUGGCUUGCCAUCUUCUACUTT; mTas2r143 siRNA-1 antisense AGUAGAA GAUGGCAAGCCAGGTT; mTas2r143 siRNA-2 sense GUCCGUUAUCGUGCUC AUGUUTT; mTas2r143 siRNA-2 antisense AACAUGAGCACGAUAACGGACTT), using lipofectamine 2000 (</w:t>
      </w:r>
      <w:proofErr w:type="spellStart"/>
      <w:r w:rsidRPr="00170478">
        <w:rPr>
          <w:rFonts w:ascii="Times New Roman" w:hAnsi="Times New Roman" w:cs="Times New Roman"/>
          <w:color w:val="000000"/>
          <w:sz w:val="24"/>
          <w:szCs w:val="24"/>
        </w:rPr>
        <w:t>Thermo</w:t>
      </w:r>
      <w:proofErr w:type="spellEnd"/>
      <w:r w:rsidRPr="00170478">
        <w:rPr>
          <w:rFonts w:ascii="Times New Roman" w:hAnsi="Times New Roman" w:cs="Times New Roman"/>
          <w:color w:val="000000"/>
          <w:sz w:val="24"/>
          <w:szCs w:val="24"/>
        </w:rPr>
        <w:t xml:space="preserve"> Fisher Scientific Inc., </w:t>
      </w:r>
      <w:r w:rsidRPr="00170478">
        <w:rPr>
          <w:rFonts w:ascii="Times New Roman" w:hAnsi="Times New Roman" w:cs="Times New Roman"/>
          <w:sz w:val="24"/>
          <w:szCs w:val="24"/>
        </w:rPr>
        <w:t xml:space="preserve">11668019) according to the manufacturer's instructions. The transfection efficiency results are shown in Appendix Figure </w:t>
      </w:r>
      <w:r w:rsidR="00C502EC" w:rsidRPr="00170478">
        <w:rPr>
          <w:rFonts w:ascii="Times New Roman" w:hAnsi="Times New Roman" w:cs="Times New Roman"/>
          <w:sz w:val="24"/>
          <w:szCs w:val="24"/>
        </w:rPr>
        <w:t>4</w:t>
      </w:r>
      <w:r w:rsidRPr="00170478">
        <w:rPr>
          <w:rFonts w:ascii="Times New Roman" w:hAnsi="Times New Roman" w:cs="Times New Roman"/>
          <w:sz w:val="24"/>
          <w:szCs w:val="24"/>
        </w:rPr>
        <w:t>.</w:t>
      </w:r>
    </w:p>
    <w:p w14:paraId="5E80A8FF" w14:textId="77777777" w:rsidR="00AE285B" w:rsidRPr="00170478" w:rsidRDefault="00AE285B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26300536" w14:textId="061E2354" w:rsidR="00C3682E" w:rsidRPr="00170478" w:rsidRDefault="00AB3B09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17047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20D6561" wp14:editId="5FC715C9">
            <wp:extent cx="5274310" cy="227774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3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7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47B5F" w14:textId="5C3C01B5" w:rsidR="00AF67E4" w:rsidRPr="00170478" w:rsidRDefault="00AF67E4" w:rsidP="00AF67E4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170478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170478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C502EC" w:rsidRPr="00170478">
        <w:rPr>
          <w:rFonts w:ascii="Times New Roman" w:hAnsi="Times New Roman" w:cs="Times New Roman"/>
          <w:b/>
          <w:sz w:val="24"/>
          <w:szCs w:val="24"/>
        </w:rPr>
        <w:t>4</w:t>
      </w:r>
      <w:r w:rsidRPr="00170478">
        <w:rPr>
          <w:rFonts w:ascii="Times New Roman" w:hAnsi="Times New Roman" w:cs="Times New Roman"/>
          <w:b/>
          <w:sz w:val="24"/>
          <w:szCs w:val="24"/>
        </w:rPr>
        <w:t xml:space="preserve">. Tas2r143 knockout efficiency. </w:t>
      </w:r>
      <w:r w:rsidRPr="00170478">
        <w:rPr>
          <w:rFonts w:ascii="Times New Roman" w:hAnsi="Times New Roman" w:cs="Times New Roman"/>
          <w:sz w:val="24"/>
          <w:szCs w:val="24"/>
        </w:rPr>
        <w:t xml:space="preserve">(A) siRNA transfection image under fluorescence microscope. Green fluorescent dots are siRNA; (B) </w:t>
      </w:r>
      <w:proofErr w:type="spellStart"/>
      <w:r w:rsidRPr="00170478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170478">
        <w:rPr>
          <w:rFonts w:ascii="Times New Roman" w:hAnsi="Times New Roman" w:cs="Times New Roman"/>
          <w:sz w:val="24"/>
          <w:szCs w:val="24"/>
        </w:rPr>
        <w:t>-PCR validation of Tas2r143 knockout efficiency. ***</w:t>
      </w:r>
      <w:r w:rsidRPr="00170478">
        <w:rPr>
          <w:rFonts w:ascii="Times New Roman" w:hAnsi="Times New Roman" w:cs="Times New Roman"/>
          <w:i/>
          <w:sz w:val="24"/>
          <w:szCs w:val="24"/>
        </w:rPr>
        <w:t>P</w:t>
      </w:r>
      <w:r w:rsidRPr="00170478">
        <w:rPr>
          <w:rFonts w:ascii="Times New Roman" w:hAnsi="Times New Roman" w:cs="Times New Roman"/>
          <w:sz w:val="24"/>
          <w:szCs w:val="24"/>
        </w:rPr>
        <w:t xml:space="preserve"> &lt; 0.001; ****</w:t>
      </w:r>
      <w:r w:rsidRPr="00170478">
        <w:rPr>
          <w:rFonts w:ascii="Times New Roman" w:hAnsi="Times New Roman" w:cs="Times New Roman"/>
          <w:i/>
          <w:sz w:val="24"/>
          <w:szCs w:val="24"/>
        </w:rPr>
        <w:t>P</w:t>
      </w:r>
      <w:r w:rsidRPr="00170478">
        <w:rPr>
          <w:rFonts w:ascii="Times New Roman" w:hAnsi="Times New Roman" w:cs="Times New Roman"/>
          <w:sz w:val="24"/>
          <w:szCs w:val="24"/>
        </w:rPr>
        <w:t xml:space="preserve"> &lt; 0.0001.</w:t>
      </w:r>
    </w:p>
    <w:p w14:paraId="4454C00B" w14:textId="77777777" w:rsidR="00247A4D" w:rsidRPr="00170478" w:rsidRDefault="00247A4D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544D9E71" w14:textId="5A8C358E" w:rsidR="007B4C80" w:rsidRPr="00170478" w:rsidRDefault="007B4C80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17047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F6A9C4" wp14:editId="230C6906">
            <wp:extent cx="5274310" cy="174561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4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4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5AD97" w14:textId="051A5ED7" w:rsidR="007B4C80" w:rsidRPr="00170478" w:rsidRDefault="007B4C80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170478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170478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C502EC" w:rsidRPr="00170478">
        <w:rPr>
          <w:rFonts w:ascii="Times New Roman" w:hAnsi="Times New Roman" w:cs="Times New Roman"/>
          <w:b/>
          <w:sz w:val="24"/>
          <w:szCs w:val="24"/>
        </w:rPr>
        <w:t>5</w:t>
      </w:r>
      <w:r w:rsidRPr="00170478">
        <w:rPr>
          <w:rFonts w:ascii="Times New Roman" w:hAnsi="Times New Roman" w:cs="Times New Roman"/>
          <w:b/>
          <w:sz w:val="24"/>
          <w:szCs w:val="24"/>
        </w:rPr>
        <w:t>.</w:t>
      </w:r>
      <w:r w:rsidRPr="00170478">
        <w:rPr>
          <w:rFonts w:ascii="Times New Roman" w:hAnsi="Times New Roman" w:cs="Times New Roman"/>
          <w:sz w:val="24"/>
          <w:szCs w:val="24"/>
        </w:rPr>
        <w:t xml:space="preserve"> </w:t>
      </w:r>
      <w:r w:rsidRPr="00170478">
        <w:rPr>
          <w:rFonts w:ascii="Times New Roman" w:hAnsi="Times New Roman" w:cs="Times New Roman"/>
          <w:b/>
          <w:sz w:val="24"/>
          <w:szCs w:val="24"/>
        </w:rPr>
        <w:t>Salicin inhibits LPS-induced chemokine expression by MGFs via Tas2r143.</w:t>
      </w:r>
      <w:r w:rsidRPr="00170478">
        <w:rPr>
          <w:rFonts w:ascii="Times New Roman" w:hAnsi="Times New Roman" w:cs="Times New Roman"/>
          <w:sz w:val="24"/>
          <w:szCs w:val="24"/>
        </w:rPr>
        <w:t xml:space="preserve"> Effects of Tas2r143 silencing on the expression of chemokines in MGFs treated with either LPS (0.2 µ g/mL) or LPS (0.2 µ g/mL)/salicin (10mM). The transcriptional levels were calculated by normalizing the expression level of LPS/salicin group to MGFs treated with LPS alone. Data are presented as </w:t>
      </w:r>
      <w:proofErr w:type="spellStart"/>
      <w:r w:rsidRPr="00170478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Pr="00170478">
        <w:rPr>
          <w:rFonts w:ascii="Times New Roman" w:hAnsi="Times New Roman" w:cs="Times New Roman"/>
          <w:sz w:val="24"/>
          <w:szCs w:val="24"/>
        </w:rPr>
        <w:t>. **</w:t>
      </w:r>
      <w:r w:rsidRPr="00170478">
        <w:rPr>
          <w:rFonts w:ascii="Times New Roman" w:hAnsi="Times New Roman" w:cs="Times New Roman"/>
          <w:i/>
          <w:sz w:val="24"/>
          <w:szCs w:val="24"/>
        </w:rPr>
        <w:t>P</w:t>
      </w:r>
      <w:r w:rsidRPr="00170478">
        <w:rPr>
          <w:rFonts w:ascii="Times New Roman" w:hAnsi="Times New Roman" w:cs="Times New Roman"/>
          <w:sz w:val="24"/>
          <w:szCs w:val="24"/>
        </w:rPr>
        <w:t xml:space="preserve"> &lt; 0.01.</w:t>
      </w:r>
    </w:p>
    <w:p w14:paraId="12922E84" w14:textId="17E25BCF" w:rsidR="007B4C80" w:rsidRPr="00170478" w:rsidRDefault="007B4C80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5A553C6A" w14:textId="63E63401" w:rsidR="00AB3B09" w:rsidRPr="00170478" w:rsidRDefault="006665E9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170478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11660267" wp14:editId="5A958A0E">
                <wp:simplePos x="0" y="0"/>
                <wp:positionH relativeFrom="column">
                  <wp:posOffset>87923</wp:posOffset>
                </wp:positionH>
                <wp:positionV relativeFrom="paragraph">
                  <wp:posOffset>-105508</wp:posOffset>
                </wp:positionV>
                <wp:extent cx="2545734" cy="487680"/>
                <wp:effectExtent l="0" t="0" r="0" b="0"/>
                <wp:wrapNone/>
                <wp:docPr id="3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45734" cy="487680"/>
                          <a:chOff x="0" y="0"/>
                          <a:chExt cx="2545734" cy="487680"/>
                        </a:xfrm>
                      </wpg:grpSpPr>
                      <wps:wsp>
                        <wps:cNvPr id="11" name="TextBox 10"/>
                        <wps:cNvSpPr txBox="1"/>
                        <wps:spPr>
                          <a:xfrm>
                            <a:off x="0" y="0"/>
                            <a:ext cx="330200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73F9261" w14:textId="77777777" w:rsidR="007C24AB" w:rsidRDefault="007C24AB" w:rsidP="006665E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 Unicode MS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" name="TextBox 11"/>
                        <wps:cNvSpPr txBox="1"/>
                        <wps:spPr>
                          <a:xfrm>
                            <a:off x="2215534" y="0"/>
                            <a:ext cx="330200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210FB4" w14:textId="77777777" w:rsidR="007C24AB" w:rsidRDefault="007C24AB" w:rsidP="006665E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 Unicode MS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1660267" id="组合 3" o:spid="_x0000_s1026" style="position:absolute;left:0;text-align:left;margin-left:6.9pt;margin-top:-8.3pt;width:200.45pt;height:38.4pt;z-index:251658240" coordsize="25457,48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0" o:spid="_x0000_s1027" type="#_x0000_t202" style="position:absolute;width:3302;height:48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" filled="f" stroked="f">
                  <v:textbox style="mso-fit-shape-to-text:t">
                    <w:txbxContent>
                      <w:p w14:paraId="173F9261" w14:textId="77777777" w:rsidR="007C24AB" w:rsidRDefault="007C24AB" w:rsidP="006665E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 Unicode MS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A</w:t>
                        </w:r>
                      </w:p>
                    </w:txbxContent>
                  </v:textbox>
                </v:shape>
                <v:shape id="TextBox 11" o:spid="_x0000_s1028" type="#_x0000_t202" style="position:absolute;left:22155;width:3302;height:48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" filled="f" stroked="f">
                  <v:textbox style="mso-fit-shape-to-text:t">
                    <w:txbxContent>
                      <w:p w14:paraId="1F210FB4" w14:textId="77777777" w:rsidR="007C24AB" w:rsidRDefault="007C24AB" w:rsidP="006665E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 Unicode MS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D96BFB" w:rsidRPr="0017047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6CE303" wp14:editId="2CF1FD77">
            <wp:extent cx="5274310" cy="213296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5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3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BF8A2" w14:textId="698AD0E4" w:rsidR="00D96BFB" w:rsidRPr="00170478" w:rsidRDefault="00D96BFB" w:rsidP="00D96BFB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170478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170478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C502EC" w:rsidRPr="00170478">
        <w:rPr>
          <w:rFonts w:ascii="Times New Roman" w:hAnsi="Times New Roman" w:cs="Times New Roman"/>
          <w:b/>
          <w:sz w:val="24"/>
          <w:szCs w:val="24"/>
        </w:rPr>
        <w:t>6</w:t>
      </w:r>
      <w:r w:rsidRPr="00170478">
        <w:rPr>
          <w:rFonts w:ascii="Times New Roman" w:hAnsi="Times New Roman" w:cs="Times New Roman"/>
          <w:b/>
          <w:sz w:val="24"/>
          <w:szCs w:val="24"/>
        </w:rPr>
        <w:t>.</w:t>
      </w:r>
      <w:r w:rsidRPr="00170478">
        <w:rPr>
          <w:rFonts w:ascii="Times New Roman" w:hAnsi="Times New Roman" w:cs="Times New Roman"/>
          <w:sz w:val="24"/>
          <w:szCs w:val="24"/>
        </w:rPr>
        <w:t xml:space="preserve"> </w:t>
      </w:r>
      <w:r w:rsidR="00E56E77" w:rsidRPr="00170478">
        <w:rPr>
          <w:rFonts w:ascii="Times New Roman" w:hAnsi="Times New Roman" w:cs="Times New Roman"/>
          <w:b/>
          <w:sz w:val="24"/>
          <w:szCs w:val="24"/>
        </w:rPr>
        <w:t>Micro-</w:t>
      </w:r>
      <w:r w:rsidRPr="00170478">
        <w:rPr>
          <w:rFonts w:ascii="Times New Roman" w:hAnsi="Times New Roman" w:cs="Times New Roman"/>
          <w:b/>
          <w:sz w:val="24"/>
          <w:szCs w:val="24"/>
        </w:rPr>
        <w:t>CT analysis of alveolar bone resorption between maxillary M1-M2 on the ligated and non</w:t>
      </w:r>
      <w:r w:rsidR="0060026A" w:rsidRPr="00170478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170478">
        <w:rPr>
          <w:rFonts w:ascii="Times New Roman" w:hAnsi="Times New Roman" w:cs="Times New Roman"/>
          <w:b/>
          <w:sz w:val="24"/>
          <w:szCs w:val="24"/>
        </w:rPr>
        <w:t xml:space="preserve">ligated sides. </w:t>
      </w:r>
      <w:r w:rsidR="00E56E77" w:rsidRPr="00170478">
        <w:rPr>
          <w:rFonts w:ascii="Times New Roman" w:hAnsi="Times New Roman" w:cs="Times New Roman"/>
          <w:sz w:val="24"/>
          <w:szCs w:val="24"/>
        </w:rPr>
        <w:t>The white arrows indicate the area of alveolar bone resorption</w:t>
      </w:r>
      <w:r w:rsidRPr="00170478">
        <w:rPr>
          <w:rFonts w:ascii="Times New Roman" w:hAnsi="Times New Roman" w:cs="Times New Roman"/>
          <w:sz w:val="24"/>
          <w:szCs w:val="24"/>
        </w:rPr>
        <w:t xml:space="preserve"> between M1-M2. Control, non</w:t>
      </w:r>
      <w:r w:rsidR="0060026A" w:rsidRPr="00170478">
        <w:rPr>
          <w:rFonts w:ascii="Times New Roman" w:hAnsi="Times New Roman" w:cs="Times New Roman" w:hint="eastAsia"/>
          <w:sz w:val="24"/>
          <w:szCs w:val="24"/>
        </w:rPr>
        <w:t>-</w:t>
      </w:r>
      <w:r w:rsidRPr="00170478">
        <w:rPr>
          <w:rFonts w:ascii="Times New Roman" w:hAnsi="Times New Roman" w:cs="Times New Roman"/>
          <w:sz w:val="24"/>
          <w:szCs w:val="24"/>
        </w:rPr>
        <w:t>ligated side; Ligation, ligated side</w:t>
      </w:r>
      <w:r w:rsidR="00E56E77" w:rsidRPr="00170478">
        <w:rPr>
          <w:rFonts w:ascii="Times New Roman" w:hAnsi="Times New Roman" w:cs="Times New Roman"/>
          <w:sz w:val="24"/>
          <w:szCs w:val="24"/>
        </w:rPr>
        <w:t xml:space="preserve">. </w:t>
      </w:r>
      <w:r w:rsidRPr="00170478">
        <w:rPr>
          <w:rFonts w:ascii="Times New Roman" w:hAnsi="Times New Roman" w:cs="Times New Roman"/>
          <w:sz w:val="24"/>
          <w:szCs w:val="24"/>
        </w:rPr>
        <w:t>***</w:t>
      </w:r>
      <w:r w:rsidRPr="00170478">
        <w:rPr>
          <w:rFonts w:ascii="Times New Roman" w:hAnsi="Times New Roman" w:cs="Times New Roman"/>
          <w:i/>
          <w:sz w:val="24"/>
          <w:szCs w:val="24"/>
        </w:rPr>
        <w:t>P</w:t>
      </w:r>
      <w:r w:rsidRPr="00170478">
        <w:rPr>
          <w:rFonts w:ascii="Times New Roman" w:hAnsi="Times New Roman" w:cs="Times New Roman"/>
          <w:sz w:val="24"/>
          <w:szCs w:val="24"/>
        </w:rPr>
        <w:t>&lt;0.001.</w:t>
      </w:r>
    </w:p>
    <w:p w14:paraId="19F6F46D" w14:textId="77777777" w:rsidR="000B7CD2" w:rsidRPr="00170478" w:rsidRDefault="000B7CD2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491C1732" w14:textId="77777777" w:rsidR="000B7CD2" w:rsidRPr="00170478" w:rsidRDefault="000B7CD2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3ACD397B" w14:textId="77777777" w:rsidR="000B7CD2" w:rsidRPr="00170478" w:rsidRDefault="000B7CD2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0169FC76" w14:textId="77777777" w:rsidR="00AE285B" w:rsidRPr="00170478" w:rsidRDefault="00AE285B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7325ADFE" w14:textId="77777777" w:rsidR="00AE285B" w:rsidRPr="00170478" w:rsidRDefault="00AE285B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0F9B565B" w14:textId="77777777" w:rsidR="00AE285B" w:rsidRPr="00170478" w:rsidRDefault="00AE285B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56ECE70D" w14:textId="77777777" w:rsidR="00AE285B" w:rsidRPr="00170478" w:rsidRDefault="00AE285B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6D240818" w14:textId="77777777" w:rsidR="00AE285B" w:rsidRPr="00170478" w:rsidRDefault="00AE285B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3D822C57" w14:textId="77777777" w:rsidR="00AE285B" w:rsidRPr="00170478" w:rsidRDefault="00AE285B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12B10695" w14:textId="77777777" w:rsidR="00AE285B" w:rsidRPr="00170478" w:rsidRDefault="00AE285B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0E07A366" w14:textId="77777777" w:rsidR="00AE285B" w:rsidRPr="00170478" w:rsidRDefault="00AE285B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244A34AC" w14:textId="77777777" w:rsidR="00AE285B" w:rsidRPr="00170478" w:rsidRDefault="00AE285B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0F8DE6BC" w14:textId="77777777" w:rsidR="00AE285B" w:rsidRPr="00170478" w:rsidRDefault="00AE285B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68B6A095" w14:textId="7BF6F429" w:rsidR="00FF6878" w:rsidRPr="00170478" w:rsidRDefault="00FF6878" w:rsidP="001C63DE">
      <w:pPr>
        <w:spacing w:beforeLines="50" w:before="156" w:line="360" w:lineRule="auto"/>
        <w:rPr>
          <w:rFonts w:ascii="Times New Roman" w:hAnsi="Times New Roman" w:cs="Times New Roman"/>
          <w:b/>
          <w:sz w:val="24"/>
        </w:rPr>
      </w:pPr>
      <w:r w:rsidRPr="00170478">
        <w:rPr>
          <w:rFonts w:ascii="Times New Roman" w:hAnsi="Times New Roman" w:cs="Times New Roman"/>
          <w:b/>
          <w:sz w:val="24"/>
        </w:rPr>
        <w:lastRenderedPageBreak/>
        <w:t>Appendix Table 1. Primer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3260"/>
        <w:gridCol w:w="3257"/>
        <w:gridCol w:w="904"/>
      </w:tblGrid>
      <w:tr w:rsidR="00BF22E6" w:rsidRPr="00170478" w14:paraId="455B628E" w14:textId="77777777" w:rsidTr="0008417B">
        <w:trPr>
          <w:trHeight w:val="170"/>
        </w:trPr>
        <w:tc>
          <w:tcPr>
            <w:tcW w:w="1101" w:type="dxa"/>
            <w:vAlign w:val="center"/>
          </w:tcPr>
          <w:p w14:paraId="75B8CA76" w14:textId="5D5F6C00" w:rsidR="00BF22E6" w:rsidRPr="00170478" w:rsidRDefault="00BF22E6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170478">
              <w:rPr>
                <w:rFonts w:ascii="Times New Roman" w:hAnsi="Times New Roman" w:cs="Times New Roman"/>
                <w:sz w:val="22"/>
                <w:szCs w:val="24"/>
              </w:rPr>
              <w:t>Primers</w:t>
            </w:r>
          </w:p>
        </w:tc>
        <w:tc>
          <w:tcPr>
            <w:tcW w:w="3260" w:type="dxa"/>
            <w:vAlign w:val="center"/>
          </w:tcPr>
          <w:p w14:paraId="4D3C0BC0" w14:textId="75B1668C" w:rsidR="00BF22E6" w:rsidRPr="00170478" w:rsidRDefault="00BF22E6" w:rsidP="00335FF0">
            <w:pPr>
              <w:spacing w:beforeLines="50" w:before="156"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170478">
              <w:rPr>
                <w:rFonts w:ascii="Times New Roman" w:hAnsi="Times New Roman" w:cs="Times New Roman"/>
                <w:sz w:val="22"/>
                <w:szCs w:val="24"/>
              </w:rPr>
              <w:t>Forward primer (5’ to 3’</w:t>
            </w:r>
            <w:r w:rsidRPr="00170478">
              <w:rPr>
                <w:rFonts w:ascii="Times New Roman" w:hAnsi="Times New Roman" w:cs="Times New Roman"/>
                <w:sz w:val="22"/>
                <w:szCs w:val="24"/>
              </w:rPr>
              <w:t>）</w:t>
            </w:r>
          </w:p>
        </w:tc>
        <w:tc>
          <w:tcPr>
            <w:tcW w:w="3257" w:type="dxa"/>
            <w:vAlign w:val="center"/>
          </w:tcPr>
          <w:p w14:paraId="139B9A65" w14:textId="34426A5B" w:rsidR="00BF22E6" w:rsidRPr="00170478" w:rsidRDefault="00BF22E6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170478">
              <w:rPr>
                <w:rFonts w:ascii="Times New Roman" w:hAnsi="Times New Roman" w:cs="Times New Roman"/>
                <w:sz w:val="22"/>
                <w:szCs w:val="24"/>
              </w:rPr>
              <w:t>Reverse primer (5’ to 3’)</w:t>
            </w:r>
          </w:p>
        </w:tc>
        <w:tc>
          <w:tcPr>
            <w:tcW w:w="904" w:type="dxa"/>
            <w:vAlign w:val="center"/>
          </w:tcPr>
          <w:p w14:paraId="537EDFC5" w14:textId="1D8313AE" w:rsidR="00BF22E6" w:rsidRPr="00170478" w:rsidRDefault="00BF22E6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170478">
              <w:rPr>
                <w:rFonts w:ascii="Times New Roman" w:hAnsi="Times New Roman" w:cs="Times New Roman"/>
                <w:sz w:val="22"/>
                <w:szCs w:val="24"/>
              </w:rPr>
              <w:t>Species</w:t>
            </w:r>
          </w:p>
        </w:tc>
      </w:tr>
      <w:tr w:rsidR="00BF22E6" w:rsidRPr="00170478" w14:paraId="0AB6F51A" w14:textId="77777777" w:rsidTr="00BE31EA">
        <w:trPr>
          <w:trHeight w:val="170"/>
        </w:trPr>
        <w:tc>
          <w:tcPr>
            <w:tcW w:w="1101" w:type="dxa"/>
            <w:vAlign w:val="center"/>
          </w:tcPr>
          <w:p w14:paraId="5DE0C131" w14:textId="76B8B836" w:rsidR="00BF22E6" w:rsidRPr="00170478" w:rsidRDefault="006B6330" w:rsidP="00BF22E6">
            <w:pPr>
              <w:spacing w:beforeLines="50" w:before="156" w:line="360" w:lineRule="auto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170478">
              <w:rPr>
                <w:rFonts w:ascii="Times New Roman" w:hAnsi="Times New Roman" w:cs="Times New Roman"/>
                <w:i/>
                <w:sz w:val="22"/>
                <w:szCs w:val="24"/>
              </w:rPr>
              <w:t>Gnat3</w:t>
            </w:r>
          </w:p>
        </w:tc>
        <w:tc>
          <w:tcPr>
            <w:tcW w:w="3260" w:type="dxa"/>
            <w:vAlign w:val="center"/>
          </w:tcPr>
          <w:p w14:paraId="12606C51" w14:textId="282F188B" w:rsidR="00BF22E6" w:rsidRPr="00170478" w:rsidRDefault="006F1896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70478">
              <w:rPr>
                <w:rFonts w:ascii="Times New Roman" w:hAnsi="Times New Roman" w:cs="Times New Roman"/>
                <w:sz w:val="20"/>
                <w:szCs w:val="24"/>
              </w:rPr>
              <w:t>GAGAGCAAGGAATCAGCCAG</w:t>
            </w:r>
          </w:p>
        </w:tc>
        <w:tc>
          <w:tcPr>
            <w:tcW w:w="3257" w:type="dxa"/>
            <w:vAlign w:val="center"/>
          </w:tcPr>
          <w:p w14:paraId="1828080A" w14:textId="0F598D52" w:rsidR="00BF22E6" w:rsidRPr="00170478" w:rsidRDefault="006F1896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70478">
              <w:rPr>
                <w:rFonts w:ascii="Times New Roman" w:hAnsi="Times New Roman" w:cs="Times New Roman"/>
                <w:sz w:val="20"/>
                <w:szCs w:val="24"/>
              </w:rPr>
              <w:t>GTGCTTTTCCCAGATTCACC</w:t>
            </w:r>
          </w:p>
        </w:tc>
        <w:tc>
          <w:tcPr>
            <w:tcW w:w="904" w:type="dxa"/>
            <w:vAlign w:val="center"/>
          </w:tcPr>
          <w:p w14:paraId="52C92C57" w14:textId="4F3B86CA" w:rsidR="00BF22E6" w:rsidRPr="00170478" w:rsidRDefault="0008417B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170478">
              <w:rPr>
                <w:rFonts w:ascii="Times New Roman" w:hAnsi="Times New Roman" w:cs="Times New Roman"/>
                <w:sz w:val="22"/>
                <w:szCs w:val="24"/>
              </w:rPr>
              <w:t>Mouse</w:t>
            </w:r>
          </w:p>
        </w:tc>
      </w:tr>
      <w:tr w:rsidR="00BF22E6" w:rsidRPr="00170478" w14:paraId="21AE1182" w14:textId="77777777" w:rsidTr="00BE31EA">
        <w:trPr>
          <w:trHeight w:val="170"/>
        </w:trPr>
        <w:tc>
          <w:tcPr>
            <w:tcW w:w="1101" w:type="dxa"/>
            <w:vAlign w:val="center"/>
          </w:tcPr>
          <w:p w14:paraId="27E5A4B6" w14:textId="0869D365" w:rsidR="00BF22E6" w:rsidRPr="00170478" w:rsidRDefault="006B6330" w:rsidP="00BF22E6">
            <w:pPr>
              <w:spacing w:beforeLines="50" w:before="156" w:line="360" w:lineRule="auto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170478">
              <w:rPr>
                <w:rFonts w:ascii="Times New Roman" w:hAnsi="Times New Roman" w:cs="Times New Roman"/>
                <w:i/>
                <w:sz w:val="22"/>
                <w:szCs w:val="24"/>
              </w:rPr>
              <w:t>Plcβ2</w:t>
            </w:r>
          </w:p>
        </w:tc>
        <w:tc>
          <w:tcPr>
            <w:tcW w:w="3260" w:type="dxa"/>
            <w:vAlign w:val="center"/>
          </w:tcPr>
          <w:p w14:paraId="2FECB1C9" w14:textId="2613CA3D" w:rsidR="00BF22E6" w:rsidRPr="00170478" w:rsidRDefault="00C90AC3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70478">
              <w:rPr>
                <w:rFonts w:ascii="Times New Roman" w:hAnsi="Times New Roman" w:cs="Times New Roman"/>
                <w:sz w:val="20"/>
                <w:szCs w:val="24"/>
              </w:rPr>
              <w:t>CCTGGAGGTGACAGCTTATGA</w:t>
            </w:r>
          </w:p>
        </w:tc>
        <w:tc>
          <w:tcPr>
            <w:tcW w:w="3257" w:type="dxa"/>
            <w:vAlign w:val="center"/>
          </w:tcPr>
          <w:p w14:paraId="266D336E" w14:textId="65BCF932" w:rsidR="00BF22E6" w:rsidRPr="00170478" w:rsidRDefault="006F1896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70478">
              <w:rPr>
                <w:rFonts w:ascii="Times New Roman" w:hAnsi="Times New Roman" w:cs="Times New Roman"/>
                <w:sz w:val="20"/>
                <w:szCs w:val="24"/>
              </w:rPr>
              <w:t>GCTCCGTGAAGGAAGAGACA</w:t>
            </w:r>
          </w:p>
        </w:tc>
        <w:tc>
          <w:tcPr>
            <w:tcW w:w="904" w:type="dxa"/>
            <w:vAlign w:val="center"/>
          </w:tcPr>
          <w:p w14:paraId="465ABA68" w14:textId="6FD870FD" w:rsidR="00BF22E6" w:rsidRPr="00170478" w:rsidRDefault="0008417B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170478">
              <w:rPr>
                <w:rFonts w:ascii="Times New Roman" w:hAnsi="Times New Roman" w:cs="Times New Roman"/>
                <w:sz w:val="22"/>
                <w:szCs w:val="24"/>
              </w:rPr>
              <w:t>Mouse</w:t>
            </w:r>
          </w:p>
        </w:tc>
      </w:tr>
      <w:tr w:rsidR="00BF22E6" w:rsidRPr="00170478" w14:paraId="4265A172" w14:textId="77777777" w:rsidTr="00BE31EA">
        <w:trPr>
          <w:trHeight w:val="170"/>
        </w:trPr>
        <w:tc>
          <w:tcPr>
            <w:tcW w:w="1101" w:type="dxa"/>
            <w:vAlign w:val="center"/>
          </w:tcPr>
          <w:p w14:paraId="2DE26705" w14:textId="56E851E9" w:rsidR="00BF22E6" w:rsidRPr="00170478" w:rsidRDefault="006B6330" w:rsidP="00BF22E6">
            <w:pPr>
              <w:spacing w:beforeLines="50" w:before="156" w:line="360" w:lineRule="auto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170478">
              <w:rPr>
                <w:rFonts w:ascii="Times New Roman" w:hAnsi="Times New Roman" w:cs="Times New Roman"/>
                <w:i/>
                <w:sz w:val="22"/>
                <w:szCs w:val="24"/>
              </w:rPr>
              <w:t>TrpM5</w:t>
            </w:r>
          </w:p>
        </w:tc>
        <w:tc>
          <w:tcPr>
            <w:tcW w:w="3260" w:type="dxa"/>
            <w:vAlign w:val="center"/>
          </w:tcPr>
          <w:p w14:paraId="6196E688" w14:textId="7AD09D47" w:rsidR="00BF22E6" w:rsidRPr="00170478" w:rsidRDefault="00C90AC3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70478">
              <w:rPr>
                <w:rFonts w:ascii="Times New Roman" w:hAnsi="Times New Roman" w:cs="Times New Roman"/>
                <w:sz w:val="20"/>
                <w:szCs w:val="24"/>
              </w:rPr>
              <w:t>AGCACAATGGAAGGTGTCCTC</w:t>
            </w:r>
          </w:p>
        </w:tc>
        <w:tc>
          <w:tcPr>
            <w:tcW w:w="3257" w:type="dxa"/>
            <w:vAlign w:val="center"/>
          </w:tcPr>
          <w:p w14:paraId="7516E6B0" w14:textId="4F8CECE1" w:rsidR="00BF22E6" w:rsidRPr="00170478" w:rsidRDefault="00C90AC3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70478">
              <w:rPr>
                <w:rFonts w:ascii="Times New Roman" w:hAnsi="Times New Roman" w:cs="Times New Roman"/>
                <w:sz w:val="20"/>
                <w:szCs w:val="24"/>
              </w:rPr>
              <w:t>GGAAATTGCCAAGCCAGTGAG</w:t>
            </w:r>
          </w:p>
        </w:tc>
        <w:tc>
          <w:tcPr>
            <w:tcW w:w="904" w:type="dxa"/>
            <w:vAlign w:val="center"/>
          </w:tcPr>
          <w:p w14:paraId="0A9CF4BD" w14:textId="33DE5663" w:rsidR="00BF22E6" w:rsidRPr="00170478" w:rsidRDefault="0008417B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170478">
              <w:rPr>
                <w:rFonts w:ascii="Times New Roman" w:hAnsi="Times New Roman" w:cs="Times New Roman"/>
                <w:sz w:val="22"/>
                <w:szCs w:val="24"/>
              </w:rPr>
              <w:t>Mouse</w:t>
            </w:r>
          </w:p>
        </w:tc>
      </w:tr>
      <w:tr w:rsidR="00BF22E6" w:rsidRPr="00170478" w14:paraId="36DFDA56" w14:textId="77777777" w:rsidTr="00BE31EA">
        <w:trPr>
          <w:trHeight w:val="170"/>
        </w:trPr>
        <w:tc>
          <w:tcPr>
            <w:tcW w:w="1101" w:type="dxa"/>
            <w:vAlign w:val="center"/>
          </w:tcPr>
          <w:p w14:paraId="4FEF6163" w14:textId="79FAB51E" w:rsidR="00BF22E6" w:rsidRPr="00170478" w:rsidRDefault="006B6330" w:rsidP="00BF22E6">
            <w:pPr>
              <w:spacing w:beforeLines="50" w:before="156" w:line="360" w:lineRule="auto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170478">
              <w:rPr>
                <w:rFonts w:ascii="Times New Roman" w:hAnsi="Times New Roman" w:cs="Times New Roman"/>
                <w:i/>
                <w:sz w:val="22"/>
                <w:szCs w:val="24"/>
              </w:rPr>
              <w:t>Tas2r126</w:t>
            </w:r>
          </w:p>
        </w:tc>
        <w:tc>
          <w:tcPr>
            <w:tcW w:w="3260" w:type="dxa"/>
            <w:vAlign w:val="center"/>
          </w:tcPr>
          <w:p w14:paraId="2D77FE0A" w14:textId="11259AE9" w:rsidR="00BF22E6" w:rsidRPr="00170478" w:rsidRDefault="00C90AC3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70478">
              <w:rPr>
                <w:rFonts w:ascii="Times New Roman" w:hAnsi="Times New Roman" w:cs="Times New Roman"/>
                <w:sz w:val="20"/>
                <w:szCs w:val="24"/>
              </w:rPr>
              <w:t>TCCTCTTCAGTTTGGGCACC</w:t>
            </w:r>
          </w:p>
        </w:tc>
        <w:tc>
          <w:tcPr>
            <w:tcW w:w="3257" w:type="dxa"/>
            <w:vAlign w:val="center"/>
          </w:tcPr>
          <w:p w14:paraId="6F598EC3" w14:textId="5FE78F47" w:rsidR="00BF22E6" w:rsidRPr="00170478" w:rsidRDefault="00C90AC3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70478">
              <w:rPr>
                <w:rFonts w:ascii="Times New Roman" w:hAnsi="Times New Roman" w:cs="Times New Roman"/>
                <w:sz w:val="20"/>
                <w:szCs w:val="24"/>
              </w:rPr>
              <w:t>CGGACACCAAGATAGAGCCC</w:t>
            </w:r>
          </w:p>
        </w:tc>
        <w:tc>
          <w:tcPr>
            <w:tcW w:w="904" w:type="dxa"/>
            <w:vAlign w:val="center"/>
          </w:tcPr>
          <w:p w14:paraId="59C6B378" w14:textId="346733CC" w:rsidR="00BF22E6" w:rsidRPr="00170478" w:rsidRDefault="0008417B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170478">
              <w:rPr>
                <w:rFonts w:ascii="Times New Roman" w:hAnsi="Times New Roman" w:cs="Times New Roman"/>
                <w:sz w:val="22"/>
                <w:szCs w:val="24"/>
              </w:rPr>
              <w:t>Mouse</w:t>
            </w:r>
          </w:p>
        </w:tc>
      </w:tr>
      <w:tr w:rsidR="00BF22E6" w:rsidRPr="00170478" w14:paraId="27BF3A63" w14:textId="77777777" w:rsidTr="00BE31EA">
        <w:trPr>
          <w:trHeight w:val="170"/>
        </w:trPr>
        <w:tc>
          <w:tcPr>
            <w:tcW w:w="1101" w:type="dxa"/>
            <w:vAlign w:val="center"/>
          </w:tcPr>
          <w:p w14:paraId="44C7E39E" w14:textId="2ECD5BF1" w:rsidR="00BF22E6" w:rsidRPr="00170478" w:rsidRDefault="006B6330" w:rsidP="00BF22E6">
            <w:pPr>
              <w:spacing w:beforeLines="50" w:before="156" w:line="360" w:lineRule="auto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170478">
              <w:rPr>
                <w:rFonts w:ascii="Times New Roman" w:hAnsi="Times New Roman" w:cs="Times New Roman"/>
                <w:i/>
                <w:sz w:val="22"/>
                <w:szCs w:val="24"/>
              </w:rPr>
              <w:t>Tas2r143</w:t>
            </w:r>
          </w:p>
        </w:tc>
        <w:tc>
          <w:tcPr>
            <w:tcW w:w="3260" w:type="dxa"/>
            <w:vAlign w:val="center"/>
          </w:tcPr>
          <w:p w14:paraId="4373FE16" w14:textId="5DE76AEA" w:rsidR="00BF22E6" w:rsidRPr="00170478" w:rsidRDefault="00C90AC3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70478">
              <w:rPr>
                <w:rFonts w:ascii="Times New Roman" w:hAnsi="Times New Roman" w:cs="Times New Roman"/>
                <w:sz w:val="20"/>
                <w:szCs w:val="24"/>
              </w:rPr>
              <w:t>AGAGTGGATGAGGAACCGGA</w:t>
            </w:r>
          </w:p>
        </w:tc>
        <w:tc>
          <w:tcPr>
            <w:tcW w:w="3257" w:type="dxa"/>
            <w:vAlign w:val="center"/>
          </w:tcPr>
          <w:p w14:paraId="53E77C17" w14:textId="30BD0AE5" w:rsidR="00BF22E6" w:rsidRPr="00170478" w:rsidRDefault="00C90AC3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70478">
              <w:rPr>
                <w:rFonts w:ascii="Times New Roman" w:hAnsi="Times New Roman" w:cs="Times New Roman"/>
                <w:sz w:val="20"/>
                <w:szCs w:val="24"/>
              </w:rPr>
              <w:t>GCCATGGTATGTGCCTGAGT</w:t>
            </w:r>
          </w:p>
        </w:tc>
        <w:tc>
          <w:tcPr>
            <w:tcW w:w="904" w:type="dxa"/>
            <w:vAlign w:val="center"/>
          </w:tcPr>
          <w:p w14:paraId="72905FFC" w14:textId="4F44DD6A" w:rsidR="00BF22E6" w:rsidRPr="00170478" w:rsidRDefault="0008417B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170478">
              <w:rPr>
                <w:rFonts w:ascii="Times New Roman" w:hAnsi="Times New Roman" w:cs="Times New Roman"/>
                <w:sz w:val="22"/>
                <w:szCs w:val="24"/>
              </w:rPr>
              <w:t>Mouse</w:t>
            </w:r>
          </w:p>
        </w:tc>
      </w:tr>
      <w:tr w:rsidR="00BF22E6" w:rsidRPr="00170478" w14:paraId="37CAD7B6" w14:textId="77777777" w:rsidTr="00BE31EA">
        <w:trPr>
          <w:trHeight w:val="170"/>
        </w:trPr>
        <w:tc>
          <w:tcPr>
            <w:tcW w:w="1101" w:type="dxa"/>
            <w:vAlign w:val="center"/>
          </w:tcPr>
          <w:p w14:paraId="6E2FBAE8" w14:textId="37214D34" w:rsidR="00BF22E6" w:rsidRPr="00170478" w:rsidRDefault="006B6330" w:rsidP="00BF22E6">
            <w:pPr>
              <w:spacing w:beforeLines="50" w:before="156" w:line="360" w:lineRule="auto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170478">
              <w:rPr>
                <w:rFonts w:ascii="Times New Roman" w:hAnsi="Times New Roman" w:cs="Times New Roman"/>
                <w:i/>
                <w:sz w:val="22"/>
                <w:szCs w:val="24"/>
              </w:rPr>
              <w:t>Cxcl1</w:t>
            </w:r>
          </w:p>
        </w:tc>
        <w:tc>
          <w:tcPr>
            <w:tcW w:w="3260" w:type="dxa"/>
            <w:vAlign w:val="center"/>
          </w:tcPr>
          <w:p w14:paraId="38225968" w14:textId="5C9B575A" w:rsidR="00BF22E6" w:rsidRPr="00170478" w:rsidRDefault="00C90AC3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70478">
              <w:rPr>
                <w:rFonts w:ascii="Times New Roman" w:hAnsi="Times New Roman" w:cs="Times New Roman"/>
                <w:sz w:val="20"/>
                <w:szCs w:val="24"/>
              </w:rPr>
              <w:t>ACTGCACCCAAACCGAAGTC</w:t>
            </w:r>
          </w:p>
        </w:tc>
        <w:tc>
          <w:tcPr>
            <w:tcW w:w="3257" w:type="dxa"/>
            <w:vAlign w:val="center"/>
          </w:tcPr>
          <w:p w14:paraId="18CCBFD4" w14:textId="17F2E72D" w:rsidR="00BF22E6" w:rsidRPr="00170478" w:rsidRDefault="00C90AC3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70478">
              <w:rPr>
                <w:rFonts w:ascii="Times New Roman" w:hAnsi="Times New Roman" w:cs="Times New Roman"/>
                <w:sz w:val="20"/>
                <w:szCs w:val="24"/>
              </w:rPr>
              <w:t>TGGGGACACCTTTTAGCATCTT</w:t>
            </w:r>
          </w:p>
        </w:tc>
        <w:tc>
          <w:tcPr>
            <w:tcW w:w="904" w:type="dxa"/>
            <w:vAlign w:val="center"/>
          </w:tcPr>
          <w:p w14:paraId="01E7E1B7" w14:textId="2F177FBB" w:rsidR="00BF22E6" w:rsidRPr="00170478" w:rsidRDefault="0008417B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170478">
              <w:rPr>
                <w:rFonts w:ascii="Times New Roman" w:hAnsi="Times New Roman" w:cs="Times New Roman"/>
                <w:sz w:val="22"/>
                <w:szCs w:val="24"/>
              </w:rPr>
              <w:t>Mouse</w:t>
            </w:r>
          </w:p>
        </w:tc>
      </w:tr>
      <w:tr w:rsidR="00BF22E6" w:rsidRPr="00170478" w14:paraId="670F2666" w14:textId="77777777" w:rsidTr="00BE31EA">
        <w:trPr>
          <w:trHeight w:val="170"/>
        </w:trPr>
        <w:tc>
          <w:tcPr>
            <w:tcW w:w="1101" w:type="dxa"/>
            <w:vAlign w:val="center"/>
          </w:tcPr>
          <w:p w14:paraId="7BC23DBA" w14:textId="6944D67C" w:rsidR="00BF22E6" w:rsidRPr="00170478" w:rsidRDefault="006B6330" w:rsidP="00BF22E6">
            <w:pPr>
              <w:spacing w:beforeLines="50" w:before="156" w:line="360" w:lineRule="auto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170478">
              <w:rPr>
                <w:rFonts w:ascii="Times New Roman" w:hAnsi="Times New Roman" w:cs="Times New Roman"/>
                <w:i/>
                <w:sz w:val="22"/>
                <w:szCs w:val="24"/>
              </w:rPr>
              <w:t>Cxcl2</w:t>
            </w:r>
          </w:p>
        </w:tc>
        <w:tc>
          <w:tcPr>
            <w:tcW w:w="3260" w:type="dxa"/>
            <w:vAlign w:val="center"/>
          </w:tcPr>
          <w:p w14:paraId="65C70CE4" w14:textId="26E8CABF" w:rsidR="00BF22E6" w:rsidRPr="00170478" w:rsidRDefault="00C90AC3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70478">
              <w:rPr>
                <w:rFonts w:ascii="Times New Roman" w:hAnsi="Times New Roman" w:cs="Times New Roman"/>
                <w:sz w:val="20"/>
                <w:szCs w:val="24"/>
              </w:rPr>
              <w:t>GAAGTCATAGCCACTCTCAAGG</w:t>
            </w:r>
          </w:p>
        </w:tc>
        <w:tc>
          <w:tcPr>
            <w:tcW w:w="3257" w:type="dxa"/>
            <w:vAlign w:val="center"/>
          </w:tcPr>
          <w:p w14:paraId="20467EA4" w14:textId="219037C0" w:rsidR="00BF22E6" w:rsidRPr="00170478" w:rsidRDefault="00C90AC3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70478">
              <w:rPr>
                <w:rFonts w:ascii="Times New Roman" w:hAnsi="Times New Roman" w:cs="Times New Roman"/>
                <w:sz w:val="20"/>
                <w:szCs w:val="24"/>
              </w:rPr>
              <w:t>CCTCCTTTCCAGGTCAGTTAGC</w:t>
            </w:r>
          </w:p>
        </w:tc>
        <w:tc>
          <w:tcPr>
            <w:tcW w:w="904" w:type="dxa"/>
            <w:vAlign w:val="center"/>
          </w:tcPr>
          <w:p w14:paraId="4B751E10" w14:textId="1AE093CC" w:rsidR="00BF22E6" w:rsidRPr="00170478" w:rsidRDefault="0008417B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170478">
              <w:rPr>
                <w:rFonts w:ascii="Times New Roman" w:hAnsi="Times New Roman" w:cs="Times New Roman"/>
                <w:sz w:val="22"/>
                <w:szCs w:val="24"/>
              </w:rPr>
              <w:t>Mouse</w:t>
            </w:r>
          </w:p>
        </w:tc>
      </w:tr>
      <w:tr w:rsidR="00BF22E6" w:rsidRPr="00170478" w14:paraId="388911AD" w14:textId="77777777" w:rsidTr="00BE31EA">
        <w:trPr>
          <w:trHeight w:val="170"/>
        </w:trPr>
        <w:tc>
          <w:tcPr>
            <w:tcW w:w="1101" w:type="dxa"/>
            <w:vAlign w:val="center"/>
          </w:tcPr>
          <w:p w14:paraId="4B41080C" w14:textId="7C407E9B" w:rsidR="00BF22E6" w:rsidRPr="00170478" w:rsidRDefault="006B6330" w:rsidP="00BF22E6">
            <w:pPr>
              <w:spacing w:beforeLines="50" w:before="156" w:line="360" w:lineRule="auto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170478">
              <w:rPr>
                <w:rFonts w:ascii="Times New Roman" w:hAnsi="Times New Roman" w:cs="Times New Roman"/>
                <w:i/>
                <w:sz w:val="22"/>
                <w:szCs w:val="24"/>
              </w:rPr>
              <w:t>Cxcl5</w:t>
            </w:r>
          </w:p>
        </w:tc>
        <w:tc>
          <w:tcPr>
            <w:tcW w:w="3260" w:type="dxa"/>
            <w:vAlign w:val="center"/>
          </w:tcPr>
          <w:p w14:paraId="18DE8AE7" w14:textId="785A8D7A" w:rsidR="00BF22E6" w:rsidRPr="00170478" w:rsidRDefault="00C90AC3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70478">
              <w:rPr>
                <w:rFonts w:ascii="Times New Roman" w:hAnsi="Times New Roman" w:cs="Times New Roman"/>
                <w:sz w:val="20"/>
                <w:szCs w:val="24"/>
              </w:rPr>
              <w:t>TGCGTTGTGTTTGCTTAACCG</w:t>
            </w:r>
          </w:p>
        </w:tc>
        <w:tc>
          <w:tcPr>
            <w:tcW w:w="3257" w:type="dxa"/>
            <w:vAlign w:val="center"/>
          </w:tcPr>
          <w:p w14:paraId="2C8391E4" w14:textId="236B5363" w:rsidR="00BF22E6" w:rsidRPr="00170478" w:rsidRDefault="00C90AC3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70478">
              <w:rPr>
                <w:rFonts w:ascii="Times New Roman" w:hAnsi="Times New Roman" w:cs="Times New Roman"/>
                <w:sz w:val="20"/>
                <w:szCs w:val="24"/>
              </w:rPr>
              <w:t>CTTCCACCGTAGGGCACTG</w:t>
            </w:r>
          </w:p>
        </w:tc>
        <w:tc>
          <w:tcPr>
            <w:tcW w:w="904" w:type="dxa"/>
            <w:vAlign w:val="center"/>
          </w:tcPr>
          <w:p w14:paraId="4E80A6BA" w14:textId="3492BC2C" w:rsidR="00BF22E6" w:rsidRPr="00170478" w:rsidRDefault="0008417B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170478">
              <w:rPr>
                <w:rFonts w:ascii="Times New Roman" w:hAnsi="Times New Roman" w:cs="Times New Roman"/>
                <w:sz w:val="22"/>
                <w:szCs w:val="24"/>
              </w:rPr>
              <w:t>Mouse</w:t>
            </w:r>
          </w:p>
        </w:tc>
      </w:tr>
      <w:tr w:rsidR="00BF22E6" w:rsidRPr="00170478" w14:paraId="23506F0C" w14:textId="77777777" w:rsidTr="00BE31EA">
        <w:trPr>
          <w:trHeight w:val="170"/>
        </w:trPr>
        <w:tc>
          <w:tcPr>
            <w:tcW w:w="1101" w:type="dxa"/>
            <w:vAlign w:val="center"/>
          </w:tcPr>
          <w:p w14:paraId="7D77E718" w14:textId="7A5CABF7" w:rsidR="00BF22E6" w:rsidRPr="00170478" w:rsidRDefault="006B6330" w:rsidP="00BF22E6">
            <w:pPr>
              <w:spacing w:beforeLines="50" w:before="156" w:line="360" w:lineRule="auto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170478">
              <w:rPr>
                <w:rFonts w:ascii="Times New Roman" w:hAnsi="Times New Roman" w:cs="Times New Roman"/>
                <w:i/>
                <w:sz w:val="22"/>
                <w:szCs w:val="24"/>
              </w:rPr>
              <w:t>Il1β</w:t>
            </w:r>
          </w:p>
        </w:tc>
        <w:tc>
          <w:tcPr>
            <w:tcW w:w="3260" w:type="dxa"/>
            <w:vAlign w:val="center"/>
          </w:tcPr>
          <w:p w14:paraId="7BE98E55" w14:textId="20B115BC" w:rsidR="00BF22E6" w:rsidRPr="00170478" w:rsidRDefault="00C90AC3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70478">
              <w:rPr>
                <w:rFonts w:ascii="Times New Roman" w:hAnsi="Times New Roman" w:cs="Times New Roman"/>
                <w:sz w:val="20"/>
                <w:szCs w:val="24"/>
              </w:rPr>
              <w:t>TGCCACCTTTTGACAGTGATG</w:t>
            </w:r>
          </w:p>
        </w:tc>
        <w:tc>
          <w:tcPr>
            <w:tcW w:w="3257" w:type="dxa"/>
            <w:vAlign w:val="center"/>
          </w:tcPr>
          <w:p w14:paraId="4A065494" w14:textId="254AB39E" w:rsidR="00BF22E6" w:rsidRPr="00170478" w:rsidRDefault="00C90AC3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70478">
              <w:rPr>
                <w:rFonts w:ascii="Times New Roman" w:hAnsi="Times New Roman" w:cs="Times New Roman"/>
                <w:sz w:val="20"/>
                <w:szCs w:val="24"/>
              </w:rPr>
              <w:t>AAGGTCCACGGGAAAGACAC</w:t>
            </w:r>
          </w:p>
        </w:tc>
        <w:tc>
          <w:tcPr>
            <w:tcW w:w="904" w:type="dxa"/>
            <w:vAlign w:val="center"/>
          </w:tcPr>
          <w:p w14:paraId="6FE79BC9" w14:textId="7C49AD43" w:rsidR="00BF22E6" w:rsidRPr="00170478" w:rsidRDefault="0008417B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170478">
              <w:rPr>
                <w:rFonts w:ascii="Times New Roman" w:hAnsi="Times New Roman" w:cs="Times New Roman"/>
                <w:sz w:val="22"/>
                <w:szCs w:val="24"/>
              </w:rPr>
              <w:t>Mouse</w:t>
            </w:r>
          </w:p>
        </w:tc>
      </w:tr>
      <w:tr w:rsidR="00BF22E6" w:rsidRPr="00170478" w14:paraId="2D286A7C" w14:textId="77777777" w:rsidTr="00BE31EA">
        <w:trPr>
          <w:trHeight w:val="170"/>
        </w:trPr>
        <w:tc>
          <w:tcPr>
            <w:tcW w:w="1101" w:type="dxa"/>
            <w:vAlign w:val="center"/>
          </w:tcPr>
          <w:p w14:paraId="5FC0F11B" w14:textId="178E6084" w:rsidR="00BF22E6" w:rsidRPr="00170478" w:rsidRDefault="006B6330" w:rsidP="00BF22E6">
            <w:pPr>
              <w:spacing w:beforeLines="50" w:before="156" w:line="360" w:lineRule="auto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170478">
              <w:rPr>
                <w:rFonts w:ascii="Times New Roman" w:hAnsi="Times New Roman" w:cs="Times New Roman"/>
                <w:i/>
                <w:sz w:val="22"/>
                <w:szCs w:val="24"/>
              </w:rPr>
              <w:t>Il17</w:t>
            </w:r>
          </w:p>
        </w:tc>
        <w:tc>
          <w:tcPr>
            <w:tcW w:w="3260" w:type="dxa"/>
            <w:vAlign w:val="center"/>
          </w:tcPr>
          <w:p w14:paraId="07EE792C" w14:textId="463A33DC" w:rsidR="00BF22E6" w:rsidRPr="00170478" w:rsidRDefault="00C90AC3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70478">
              <w:rPr>
                <w:rFonts w:ascii="Times New Roman" w:hAnsi="Times New Roman" w:cs="Times New Roman"/>
                <w:sz w:val="20"/>
                <w:szCs w:val="24"/>
              </w:rPr>
              <w:t>TCAGCGTGTCCAAACACTGAG</w:t>
            </w:r>
          </w:p>
        </w:tc>
        <w:tc>
          <w:tcPr>
            <w:tcW w:w="3257" w:type="dxa"/>
            <w:vAlign w:val="center"/>
          </w:tcPr>
          <w:p w14:paraId="62AB30B9" w14:textId="676ABDDA" w:rsidR="00BF22E6" w:rsidRPr="00170478" w:rsidRDefault="00C90AC3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70478">
              <w:rPr>
                <w:rFonts w:ascii="Times New Roman" w:hAnsi="Times New Roman" w:cs="Times New Roman"/>
                <w:sz w:val="20"/>
                <w:szCs w:val="24"/>
              </w:rPr>
              <w:t>CGCCAAGGGAGTTAAAGACTT</w:t>
            </w:r>
          </w:p>
        </w:tc>
        <w:tc>
          <w:tcPr>
            <w:tcW w:w="904" w:type="dxa"/>
            <w:vAlign w:val="center"/>
          </w:tcPr>
          <w:p w14:paraId="5C791BB2" w14:textId="3188D5E8" w:rsidR="00BF22E6" w:rsidRPr="00170478" w:rsidRDefault="0008417B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170478">
              <w:rPr>
                <w:rFonts w:ascii="Times New Roman" w:hAnsi="Times New Roman" w:cs="Times New Roman"/>
                <w:sz w:val="22"/>
                <w:szCs w:val="24"/>
              </w:rPr>
              <w:t>Mouse</w:t>
            </w:r>
          </w:p>
        </w:tc>
      </w:tr>
      <w:tr w:rsidR="00C90AC3" w:rsidRPr="00170478" w14:paraId="35B96CF4" w14:textId="77777777" w:rsidTr="00BE31EA">
        <w:trPr>
          <w:trHeight w:val="170"/>
        </w:trPr>
        <w:tc>
          <w:tcPr>
            <w:tcW w:w="1101" w:type="dxa"/>
            <w:vAlign w:val="center"/>
          </w:tcPr>
          <w:p w14:paraId="2F4E0453" w14:textId="524437D9" w:rsidR="00C90AC3" w:rsidRPr="00170478" w:rsidRDefault="00C90AC3" w:rsidP="00BF22E6">
            <w:pPr>
              <w:spacing w:beforeLines="50" w:before="156" w:line="360" w:lineRule="auto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proofErr w:type="spellStart"/>
            <w:r w:rsidRPr="00170478">
              <w:rPr>
                <w:rFonts w:ascii="Times New Roman" w:hAnsi="Times New Roman" w:cs="Times New Roman"/>
                <w:i/>
                <w:sz w:val="22"/>
                <w:szCs w:val="24"/>
              </w:rPr>
              <w:t>Tnf</w:t>
            </w:r>
            <w:proofErr w:type="spellEnd"/>
            <w:r w:rsidRPr="00170478">
              <w:rPr>
                <w:rFonts w:ascii="Times New Roman" w:hAnsi="Times New Roman" w:cs="Times New Roman"/>
                <w:i/>
                <w:sz w:val="22"/>
                <w:szCs w:val="24"/>
              </w:rPr>
              <w:t>α</w:t>
            </w:r>
          </w:p>
        </w:tc>
        <w:tc>
          <w:tcPr>
            <w:tcW w:w="3260" w:type="dxa"/>
            <w:vAlign w:val="center"/>
          </w:tcPr>
          <w:p w14:paraId="5F08B659" w14:textId="2BD26072" w:rsidR="00C90AC3" w:rsidRPr="00170478" w:rsidRDefault="00C90AC3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70478">
              <w:rPr>
                <w:rFonts w:ascii="Times New Roman" w:hAnsi="Times New Roman" w:cs="Times New Roman"/>
                <w:sz w:val="20"/>
                <w:szCs w:val="24"/>
              </w:rPr>
              <w:t>CAGGCGGTGCCTATGTCTC</w:t>
            </w:r>
          </w:p>
        </w:tc>
        <w:tc>
          <w:tcPr>
            <w:tcW w:w="3257" w:type="dxa"/>
            <w:vAlign w:val="center"/>
          </w:tcPr>
          <w:p w14:paraId="6C485822" w14:textId="2FD9E199" w:rsidR="00C90AC3" w:rsidRPr="00170478" w:rsidRDefault="00C90AC3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70478">
              <w:rPr>
                <w:rFonts w:ascii="Times New Roman" w:hAnsi="Times New Roman" w:cs="Times New Roman"/>
                <w:sz w:val="20"/>
                <w:szCs w:val="24"/>
              </w:rPr>
              <w:t>CGATCACCCCGAAGTTCAGTAG</w:t>
            </w:r>
          </w:p>
        </w:tc>
        <w:tc>
          <w:tcPr>
            <w:tcW w:w="904" w:type="dxa"/>
            <w:vAlign w:val="center"/>
          </w:tcPr>
          <w:p w14:paraId="2E6A0E75" w14:textId="6982F4C7" w:rsidR="00C90AC3" w:rsidRPr="00170478" w:rsidRDefault="0008417B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170478">
              <w:rPr>
                <w:rFonts w:ascii="Times New Roman" w:hAnsi="Times New Roman" w:cs="Times New Roman"/>
                <w:sz w:val="22"/>
                <w:szCs w:val="24"/>
              </w:rPr>
              <w:t>Mouse</w:t>
            </w:r>
          </w:p>
        </w:tc>
      </w:tr>
      <w:tr w:rsidR="00BF22E6" w:rsidRPr="00C502EC" w14:paraId="5C7A5F66" w14:textId="77777777" w:rsidTr="00BE31EA">
        <w:trPr>
          <w:trHeight w:val="170"/>
        </w:trPr>
        <w:tc>
          <w:tcPr>
            <w:tcW w:w="1101" w:type="dxa"/>
            <w:vAlign w:val="center"/>
          </w:tcPr>
          <w:p w14:paraId="0289E354" w14:textId="36DCBE27" w:rsidR="00BF22E6" w:rsidRPr="00170478" w:rsidRDefault="00C90AC3" w:rsidP="00BF22E6">
            <w:pPr>
              <w:spacing w:beforeLines="50" w:before="156" w:line="360" w:lineRule="auto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proofErr w:type="spellStart"/>
            <w:r w:rsidRPr="00170478">
              <w:rPr>
                <w:rFonts w:ascii="Times New Roman" w:hAnsi="Times New Roman" w:cs="Times New Roman"/>
                <w:i/>
                <w:sz w:val="22"/>
                <w:szCs w:val="24"/>
              </w:rPr>
              <w:t>Gapdh</w:t>
            </w:r>
            <w:proofErr w:type="spellEnd"/>
          </w:p>
        </w:tc>
        <w:tc>
          <w:tcPr>
            <w:tcW w:w="3260" w:type="dxa"/>
            <w:vAlign w:val="center"/>
          </w:tcPr>
          <w:p w14:paraId="7EE2BD8B" w14:textId="0FC046E9" w:rsidR="00BF22E6" w:rsidRPr="00170478" w:rsidRDefault="00C90AC3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70478">
              <w:rPr>
                <w:rFonts w:ascii="Times New Roman" w:hAnsi="Times New Roman" w:cs="Times New Roman"/>
                <w:sz w:val="20"/>
                <w:szCs w:val="24"/>
              </w:rPr>
              <w:t>AGGTCGGTGTGAACGGATTTG</w:t>
            </w:r>
          </w:p>
        </w:tc>
        <w:tc>
          <w:tcPr>
            <w:tcW w:w="3257" w:type="dxa"/>
            <w:vAlign w:val="center"/>
          </w:tcPr>
          <w:p w14:paraId="5B8E67E5" w14:textId="2DD84916" w:rsidR="00BF22E6" w:rsidRPr="00170478" w:rsidRDefault="00C90AC3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70478">
              <w:rPr>
                <w:rFonts w:ascii="Times New Roman" w:hAnsi="Times New Roman" w:cs="Times New Roman"/>
                <w:sz w:val="20"/>
                <w:szCs w:val="24"/>
              </w:rPr>
              <w:t>GGGGTCGTTGATGGCAACA</w:t>
            </w:r>
          </w:p>
        </w:tc>
        <w:tc>
          <w:tcPr>
            <w:tcW w:w="904" w:type="dxa"/>
            <w:vAlign w:val="center"/>
          </w:tcPr>
          <w:p w14:paraId="0134AA6A" w14:textId="5FF56BC7" w:rsidR="00BF22E6" w:rsidRPr="00C502EC" w:rsidRDefault="0008417B" w:rsidP="00BF22E6">
            <w:pPr>
              <w:spacing w:beforeLines="50" w:before="156"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170478">
              <w:rPr>
                <w:rFonts w:ascii="Times New Roman" w:hAnsi="Times New Roman" w:cs="Times New Roman"/>
                <w:sz w:val="22"/>
                <w:szCs w:val="24"/>
              </w:rPr>
              <w:t>Mouse</w:t>
            </w:r>
          </w:p>
        </w:tc>
      </w:tr>
    </w:tbl>
    <w:p w14:paraId="450A840A" w14:textId="7E1F95AE" w:rsidR="00FF6878" w:rsidRPr="00C502EC" w:rsidRDefault="00FF6878" w:rsidP="001C63DE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sectPr w:rsidR="00FF6878" w:rsidRPr="00C502EC" w:rsidSect="005137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AAFB3" w14:textId="77777777" w:rsidR="00513741" w:rsidRDefault="00513741" w:rsidP="009A1D30">
      <w:r>
        <w:separator/>
      </w:r>
    </w:p>
  </w:endnote>
  <w:endnote w:type="continuationSeparator" w:id="0">
    <w:p w14:paraId="461C6766" w14:textId="77777777" w:rsidR="00513741" w:rsidRDefault="00513741" w:rsidP="009A1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65468" w14:textId="77777777" w:rsidR="00513741" w:rsidRDefault="00513741" w:rsidP="009A1D30">
      <w:r>
        <w:separator/>
      </w:r>
    </w:p>
  </w:footnote>
  <w:footnote w:type="continuationSeparator" w:id="0">
    <w:p w14:paraId="2BDAC130" w14:textId="77777777" w:rsidR="00513741" w:rsidRDefault="00513741" w:rsidP="009A1D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Dental 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25pxxrmea2f8ea02s59p5opdtvz2w5wdp0&quot;&gt;My EndNote Library&lt;record-ids&gt;&lt;item&gt;80&lt;/item&gt;&lt;item&gt;128&lt;/item&gt;&lt;item&gt;129&lt;/item&gt;&lt;/record-ids&gt;&lt;/item&gt;&lt;/Libraries&gt;"/>
  </w:docVars>
  <w:rsids>
    <w:rsidRoot w:val="00EA3605"/>
    <w:rsid w:val="000006F8"/>
    <w:rsid w:val="00002B79"/>
    <w:rsid w:val="00007646"/>
    <w:rsid w:val="00010BC6"/>
    <w:rsid w:val="0001498B"/>
    <w:rsid w:val="000159CE"/>
    <w:rsid w:val="0001724D"/>
    <w:rsid w:val="00017327"/>
    <w:rsid w:val="00024A65"/>
    <w:rsid w:val="00027B50"/>
    <w:rsid w:val="00030462"/>
    <w:rsid w:val="00031B5D"/>
    <w:rsid w:val="000359E4"/>
    <w:rsid w:val="0004170D"/>
    <w:rsid w:val="000500C7"/>
    <w:rsid w:val="00050A31"/>
    <w:rsid w:val="00050FB4"/>
    <w:rsid w:val="00051CC2"/>
    <w:rsid w:val="00053D44"/>
    <w:rsid w:val="00054945"/>
    <w:rsid w:val="000572BE"/>
    <w:rsid w:val="00057AAE"/>
    <w:rsid w:val="00057D79"/>
    <w:rsid w:val="00060920"/>
    <w:rsid w:val="00063111"/>
    <w:rsid w:val="0006512F"/>
    <w:rsid w:val="000661B7"/>
    <w:rsid w:val="0007197C"/>
    <w:rsid w:val="00075648"/>
    <w:rsid w:val="00077FEB"/>
    <w:rsid w:val="00080032"/>
    <w:rsid w:val="00080943"/>
    <w:rsid w:val="0008417B"/>
    <w:rsid w:val="00084DA6"/>
    <w:rsid w:val="00087303"/>
    <w:rsid w:val="00087FCA"/>
    <w:rsid w:val="00090E4D"/>
    <w:rsid w:val="000922A5"/>
    <w:rsid w:val="00097C7C"/>
    <w:rsid w:val="000A03F5"/>
    <w:rsid w:val="000A047D"/>
    <w:rsid w:val="000A07B1"/>
    <w:rsid w:val="000A2C68"/>
    <w:rsid w:val="000B20AC"/>
    <w:rsid w:val="000B2C41"/>
    <w:rsid w:val="000B7CD2"/>
    <w:rsid w:val="000C0A1E"/>
    <w:rsid w:val="000C4CDD"/>
    <w:rsid w:val="000D02DE"/>
    <w:rsid w:val="000D3138"/>
    <w:rsid w:val="000D454E"/>
    <w:rsid w:val="000E17E5"/>
    <w:rsid w:val="000E30DD"/>
    <w:rsid w:val="000E5288"/>
    <w:rsid w:val="000F0A83"/>
    <w:rsid w:val="000F1868"/>
    <w:rsid w:val="000F2267"/>
    <w:rsid w:val="000F7525"/>
    <w:rsid w:val="001129CC"/>
    <w:rsid w:val="001164EE"/>
    <w:rsid w:val="00123C2D"/>
    <w:rsid w:val="00125D01"/>
    <w:rsid w:val="00135FCC"/>
    <w:rsid w:val="0014081F"/>
    <w:rsid w:val="00144036"/>
    <w:rsid w:val="001454A2"/>
    <w:rsid w:val="00147E23"/>
    <w:rsid w:val="00150E77"/>
    <w:rsid w:val="00152B76"/>
    <w:rsid w:val="00155541"/>
    <w:rsid w:val="00160F0F"/>
    <w:rsid w:val="00170478"/>
    <w:rsid w:val="001766FF"/>
    <w:rsid w:val="00181048"/>
    <w:rsid w:val="0018161C"/>
    <w:rsid w:val="0018345C"/>
    <w:rsid w:val="00187CB1"/>
    <w:rsid w:val="00187FE1"/>
    <w:rsid w:val="001937AC"/>
    <w:rsid w:val="00194453"/>
    <w:rsid w:val="001A068E"/>
    <w:rsid w:val="001A1BB4"/>
    <w:rsid w:val="001A6DE0"/>
    <w:rsid w:val="001B38DF"/>
    <w:rsid w:val="001B4B90"/>
    <w:rsid w:val="001B5500"/>
    <w:rsid w:val="001C63DE"/>
    <w:rsid w:val="001C6F2C"/>
    <w:rsid w:val="001D43BF"/>
    <w:rsid w:val="001D5FB3"/>
    <w:rsid w:val="001D750E"/>
    <w:rsid w:val="001E1255"/>
    <w:rsid w:val="001E3175"/>
    <w:rsid w:val="001E3493"/>
    <w:rsid w:val="001E3D24"/>
    <w:rsid w:val="001E77F7"/>
    <w:rsid w:val="001E79AD"/>
    <w:rsid w:val="001F642A"/>
    <w:rsid w:val="001F7513"/>
    <w:rsid w:val="00203219"/>
    <w:rsid w:val="00213201"/>
    <w:rsid w:val="002153C8"/>
    <w:rsid w:val="00220C13"/>
    <w:rsid w:val="00220CA4"/>
    <w:rsid w:val="00221A5C"/>
    <w:rsid w:val="00231EC2"/>
    <w:rsid w:val="002328C6"/>
    <w:rsid w:val="00236B56"/>
    <w:rsid w:val="00237FC8"/>
    <w:rsid w:val="00247A4D"/>
    <w:rsid w:val="002575E2"/>
    <w:rsid w:val="00264818"/>
    <w:rsid w:val="00267959"/>
    <w:rsid w:val="00271EE4"/>
    <w:rsid w:val="00273178"/>
    <w:rsid w:val="00273A6E"/>
    <w:rsid w:val="00273D84"/>
    <w:rsid w:val="002750DD"/>
    <w:rsid w:val="00283F87"/>
    <w:rsid w:val="00286124"/>
    <w:rsid w:val="00286413"/>
    <w:rsid w:val="002875B6"/>
    <w:rsid w:val="00294E25"/>
    <w:rsid w:val="0029537C"/>
    <w:rsid w:val="002A4D9F"/>
    <w:rsid w:val="002A65C3"/>
    <w:rsid w:val="002A6821"/>
    <w:rsid w:val="002C093C"/>
    <w:rsid w:val="002C2197"/>
    <w:rsid w:val="002D28FE"/>
    <w:rsid w:val="002E1564"/>
    <w:rsid w:val="002E236B"/>
    <w:rsid w:val="002E6D9B"/>
    <w:rsid w:val="002F0248"/>
    <w:rsid w:val="002F47E0"/>
    <w:rsid w:val="002F5803"/>
    <w:rsid w:val="0030190E"/>
    <w:rsid w:val="00302211"/>
    <w:rsid w:val="003065CB"/>
    <w:rsid w:val="0031149D"/>
    <w:rsid w:val="00313EE0"/>
    <w:rsid w:val="00321EF4"/>
    <w:rsid w:val="00323BF6"/>
    <w:rsid w:val="00327690"/>
    <w:rsid w:val="00333454"/>
    <w:rsid w:val="00335FF0"/>
    <w:rsid w:val="003365E9"/>
    <w:rsid w:val="00340300"/>
    <w:rsid w:val="0034180D"/>
    <w:rsid w:val="00341870"/>
    <w:rsid w:val="00342C29"/>
    <w:rsid w:val="003441FE"/>
    <w:rsid w:val="00347AE5"/>
    <w:rsid w:val="00350946"/>
    <w:rsid w:val="00357C11"/>
    <w:rsid w:val="003617A8"/>
    <w:rsid w:val="003656D7"/>
    <w:rsid w:val="0037261E"/>
    <w:rsid w:val="0037416B"/>
    <w:rsid w:val="00374668"/>
    <w:rsid w:val="00382507"/>
    <w:rsid w:val="00383C71"/>
    <w:rsid w:val="003842B8"/>
    <w:rsid w:val="00392BDB"/>
    <w:rsid w:val="00392D95"/>
    <w:rsid w:val="00394C60"/>
    <w:rsid w:val="0039792D"/>
    <w:rsid w:val="003A1C4B"/>
    <w:rsid w:val="003A524B"/>
    <w:rsid w:val="003A5D90"/>
    <w:rsid w:val="003A6ACF"/>
    <w:rsid w:val="003A752E"/>
    <w:rsid w:val="003B0184"/>
    <w:rsid w:val="003B58A7"/>
    <w:rsid w:val="003C5212"/>
    <w:rsid w:val="003C6C05"/>
    <w:rsid w:val="003C7686"/>
    <w:rsid w:val="003D0F32"/>
    <w:rsid w:val="003D1136"/>
    <w:rsid w:val="003D1D70"/>
    <w:rsid w:val="003D2238"/>
    <w:rsid w:val="003D534F"/>
    <w:rsid w:val="003D658D"/>
    <w:rsid w:val="003E0657"/>
    <w:rsid w:val="003E0C6A"/>
    <w:rsid w:val="003E3166"/>
    <w:rsid w:val="003E344D"/>
    <w:rsid w:val="003E4161"/>
    <w:rsid w:val="003E6784"/>
    <w:rsid w:val="003E7D16"/>
    <w:rsid w:val="003E7F47"/>
    <w:rsid w:val="003F2177"/>
    <w:rsid w:val="003F310B"/>
    <w:rsid w:val="003F6B75"/>
    <w:rsid w:val="00401890"/>
    <w:rsid w:val="0040403F"/>
    <w:rsid w:val="00405398"/>
    <w:rsid w:val="004112B0"/>
    <w:rsid w:val="004112DA"/>
    <w:rsid w:val="0041417B"/>
    <w:rsid w:val="00422022"/>
    <w:rsid w:val="00424F53"/>
    <w:rsid w:val="00425A1C"/>
    <w:rsid w:val="00426953"/>
    <w:rsid w:val="00434094"/>
    <w:rsid w:val="00440480"/>
    <w:rsid w:val="00440EAC"/>
    <w:rsid w:val="00441432"/>
    <w:rsid w:val="00443A60"/>
    <w:rsid w:val="004445B9"/>
    <w:rsid w:val="00444A2E"/>
    <w:rsid w:val="0044633E"/>
    <w:rsid w:val="0044638F"/>
    <w:rsid w:val="004571E4"/>
    <w:rsid w:val="004622E2"/>
    <w:rsid w:val="004630A8"/>
    <w:rsid w:val="0046460B"/>
    <w:rsid w:val="00466625"/>
    <w:rsid w:val="004677B4"/>
    <w:rsid w:val="00470238"/>
    <w:rsid w:val="00473A0A"/>
    <w:rsid w:val="004747A1"/>
    <w:rsid w:val="004765C1"/>
    <w:rsid w:val="004769C1"/>
    <w:rsid w:val="0048237E"/>
    <w:rsid w:val="00482390"/>
    <w:rsid w:val="0048280A"/>
    <w:rsid w:val="004833CB"/>
    <w:rsid w:val="004854BF"/>
    <w:rsid w:val="00485B80"/>
    <w:rsid w:val="00487176"/>
    <w:rsid w:val="00490760"/>
    <w:rsid w:val="004924F3"/>
    <w:rsid w:val="00492B18"/>
    <w:rsid w:val="00494726"/>
    <w:rsid w:val="00494E49"/>
    <w:rsid w:val="00496364"/>
    <w:rsid w:val="004A01E5"/>
    <w:rsid w:val="004A17D6"/>
    <w:rsid w:val="004B2300"/>
    <w:rsid w:val="004B31AA"/>
    <w:rsid w:val="004B3EAE"/>
    <w:rsid w:val="004B6CA9"/>
    <w:rsid w:val="004C326A"/>
    <w:rsid w:val="004D2032"/>
    <w:rsid w:val="004D4A46"/>
    <w:rsid w:val="004D4C28"/>
    <w:rsid w:val="004E0CBC"/>
    <w:rsid w:val="004E27C6"/>
    <w:rsid w:val="004E34ED"/>
    <w:rsid w:val="004E3DBC"/>
    <w:rsid w:val="004E6AD1"/>
    <w:rsid w:val="004F4CBD"/>
    <w:rsid w:val="004F6382"/>
    <w:rsid w:val="0050015A"/>
    <w:rsid w:val="005049A4"/>
    <w:rsid w:val="00512DE5"/>
    <w:rsid w:val="00513741"/>
    <w:rsid w:val="00514BEE"/>
    <w:rsid w:val="00514D09"/>
    <w:rsid w:val="005175EB"/>
    <w:rsid w:val="00522733"/>
    <w:rsid w:val="00526D22"/>
    <w:rsid w:val="00530A5D"/>
    <w:rsid w:val="0053487F"/>
    <w:rsid w:val="005402B8"/>
    <w:rsid w:val="00553CB2"/>
    <w:rsid w:val="00556B2B"/>
    <w:rsid w:val="00557B51"/>
    <w:rsid w:val="005620B3"/>
    <w:rsid w:val="00562AF6"/>
    <w:rsid w:val="0056547C"/>
    <w:rsid w:val="00566366"/>
    <w:rsid w:val="0056694D"/>
    <w:rsid w:val="00567D62"/>
    <w:rsid w:val="005751CC"/>
    <w:rsid w:val="00577565"/>
    <w:rsid w:val="005911D0"/>
    <w:rsid w:val="00592486"/>
    <w:rsid w:val="005959CC"/>
    <w:rsid w:val="0059603B"/>
    <w:rsid w:val="005A1C95"/>
    <w:rsid w:val="005A1F16"/>
    <w:rsid w:val="005B16D3"/>
    <w:rsid w:val="005B1B8D"/>
    <w:rsid w:val="005B3D62"/>
    <w:rsid w:val="005B6118"/>
    <w:rsid w:val="005B78E1"/>
    <w:rsid w:val="005C0678"/>
    <w:rsid w:val="005C153C"/>
    <w:rsid w:val="005C2CD1"/>
    <w:rsid w:val="005C476D"/>
    <w:rsid w:val="005E3101"/>
    <w:rsid w:val="005E578C"/>
    <w:rsid w:val="005E5DA8"/>
    <w:rsid w:val="005F0946"/>
    <w:rsid w:val="005F2361"/>
    <w:rsid w:val="005F59C5"/>
    <w:rsid w:val="005F68EC"/>
    <w:rsid w:val="005F6DF8"/>
    <w:rsid w:val="0060026A"/>
    <w:rsid w:val="00604B20"/>
    <w:rsid w:val="00610227"/>
    <w:rsid w:val="00615A24"/>
    <w:rsid w:val="00617756"/>
    <w:rsid w:val="00617992"/>
    <w:rsid w:val="00620633"/>
    <w:rsid w:val="0062334B"/>
    <w:rsid w:val="006246B9"/>
    <w:rsid w:val="00631DBA"/>
    <w:rsid w:val="00635857"/>
    <w:rsid w:val="00636AAF"/>
    <w:rsid w:val="006375F8"/>
    <w:rsid w:val="0064254A"/>
    <w:rsid w:val="00644396"/>
    <w:rsid w:val="00646608"/>
    <w:rsid w:val="00651DF3"/>
    <w:rsid w:val="006578A6"/>
    <w:rsid w:val="006627BB"/>
    <w:rsid w:val="00663209"/>
    <w:rsid w:val="00663B20"/>
    <w:rsid w:val="006665E9"/>
    <w:rsid w:val="00666780"/>
    <w:rsid w:val="00675172"/>
    <w:rsid w:val="00681092"/>
    <w:rsid w:val="006843A4"/>
    <w:rsid w:val="00691BB9"/>
    <w:rsid w:val="00692E34"/>
    <w:rsid w:val="00692E98"/>
    <w:rsid w:val="0069399F"/>
    <w:rsid w:val="006945DA"/>
    <w:rsid w:val="006946A5"/>
    <w:rsid w:val="00695A47"/>
    <w:rsid w:val="006A51A4"/>
    <w:rsid w:val="006A696F"/>
    <w:rsid w:val="006A6C5D"/>
    <w:rsid w:val="006B0068"/>
    <w:rsid w:val="006B1878"/>
    <w:rsid w:val="006B4604"/>
    <w:rsid w:val="006B46D5"/>
    <w:rsid w:val="006B6330"/>
    <w:rsid w:val="006C0C4B"/>
    <w:rsid w:val="006C47DA"/>
    <w:rsid w:val="006C51EA"/>
    <w:rsid w:val="006D342C"/>
    <w:rsid w:val="006D3A9C"/>
    <w:rsid w:val="006D4A55"/>
    <w:rsid w:val="006D53B3"/>
    <w:rsid w:val="006D745F"/>
    <w:rsid w:val="006D7A95"/>
    <w:rsid w:val="006E2EE6"/>
    <w:rsid w:val="006E629A"/>
    <w:rsid w:val="006E74FB"/>
    <w:rsid w:val="006E79EC"/>
    <w:rsid w:val="006F15DA"/>
    <w:rsid w:val="006F1896"/>
    <w:rsid w:val="006F1DA7"/>
    <w:rsid w:val="006F6AA9"/>
    <w:rsid w:val="0070067F"/>
    <w:rsid w:val="00700C71"/>
    <w:rsid w:val="00706A6B"/>
    <w:rsid w:val="00706DE2"/>
    <w:rsid w:val="00707265"/>
    <w:rsid w:val="0072039E"/>
    <w:rsid w:val="007227BB"/>
    <w:rsid w:val="00722A64"/>
    <w:rsid w:val="00724F5E"/>
    <w:rsid w:val="00730022"/>
    <w:rsid w:val="00736E69"/>
    <w:rsid w:val="007406E3"/>
    <w:rsid w:val="00741339"/>
    <w:rsid w:val="007416E0"/>
    <w:rsid w:val="007431E9"/>
    <w:rsid w:val="00743641"/>
    <w:rsid w:val="007441ED"/>
    <w:rsid w:val="00746C37"/>
    <w:rsid w:val="007547C6"/>
    <w:rsid w:val="007564D7"/>
    <w:rsid w:val="00757D9C"/>
    <w:rsid w:val="007626E7"/>
    <w:rsid w:val="007656A1"/>
    <w:rsid w:val="00765981"/>
    <w:rsid w:val="00777A5C"/>
    <w:rsid w:val="0078456E"/>
    <w:rsid w:val="00784A3C"/>
    <w:rsid w:val="00784D73"/>
    <w:rsid w:val="00786879"/>
    <w:rsid w:val="00790D7A"/>
    <w:rsid w:val="007A0AA8"/>
    <w:rsid w:val="007A611B"/>
    <w:rsid w:val="007B25A9"/>
    <w:rsid w:val="007B35C8"/>
    <w:rsid w:val="007B4C80"/>
    <w:rsid w:val="007B6FDD"/>
    <w:rsid w:val="007B7E06"/>
    <w:rsid w:val="007C1AF5"/>
    <w:rsid w:val="007C24AB"/>
    <w:rsid w:val="007C27D9"/>
    <w:rsid w:val="007D1FFD"/>
    <w:rsid w:val="007D2CA9"/>
    <w:rsid w:val="007D39A1"/>
    <w:rsid w:val="007D5A44"/>
    <w:rsid w:val="007E3012"/>
    <w:rsid w:val="007E4B1C"/>
    <w:rsid w:val="007E74E2"/>
    <w:rsid w:val="007F1695"/>
    <w:rsid w:val="007F2EC4"/>
    <w:rsid w:val="007F61B1"/>
    <w:rsid w:val="007F7210"/>
    <w:rsid w:val="00800033"/>
    <w:rsid w:val="008035FF"/>
    <w:rsid w:val="0081027D"/>
    <w:rsid w:val="0081083B"/>
    <w:rsid w:val="00811E4E"/>
    <w:rsid w:val="00814E24"/>
    <w:rsid w:val="008154C5"/>
    <w:rsid w:val="00822459"/>
    <w:rsid w:val="0082610B"/>
    <w:rsid w:val="008314D2"/>
    <w:rsid w:val="0083638F"/>
    <w:rsid w:val="0083668E"/>
    <w:rsid w:val="00841BFF"/>
    <w:rsid w:val="0084569E"/>
    <w:rsid w:val="0084689A"/>
    <w:rsid w:val="008469F7"/>
    <w:rsid w:val="0085034E"/>
    <w:rsid w:val="008503E5"/>
    <w:rsid w:val="00857E48"/>
    <w:rsid w:val="00860169"/>
    <w:rsid w:val="00860BF4"/>
    <w:rsid w:val="00860DCF"/>
    <w:rsid w:val="00872D19"/>
    <w:rsid w:val="00874CDF"/>
    <w:rsid w:val="00875319"/>
    <w:rsid w:val="00876434"/>
    <w:rsid w:val="00877C09"/>
    <w:rsid w:val="0088173D"/>
    <w:rsid w:val="008832F2"/>
    <w:rsid w:val="00883491"/>
    <w:rsid w:val="00883FCE"/>
    <w:rsid w:val="00890D16"/>
    <w:rsid w:val="008A3EDC"/>
    <w:rsid w:val="008A44A5"/>
    <w:rsid w:val="008A462F"/>
    <w:rsid w:val="008A5A49"/>
    <w:rsid w:val="008B242B"/>
    <w:rsid w:val="008B27A6"/>
    <w:rsid w:val="008B45FA"/>
    <w:rsid w:val="008B622C"/>
    <w:rsid w:val="008C26FE"/>
    <w:rsid w:val="008C41BD"/>
    <w:rsid w:val="008C42A4"/>
    <w:rsid w:val="008C5139"/>
    <w:rsid w:val="008C5E52"/>
    <w:rsid w:val="008D03CD"/>
    <w:rsid w:val="008E1854"/>
    <w:rsid w:val="008E5493"/>
    <w:rsid w:val="008F26C3"/>
    <w:rsid w:val="00900D5C"/>
    <w:rsid w:val="00903C3A"/>
    <w:rsid w:val="00906682"/>
    <w:rsid w:val="00910FBE"/>
    <w:rsid w:val="0091182B"/>
    <w:rsid w:val="009136C6"/>
    <w:rsid w:val="009225CD"/>
    <w:rsid w:val="00924A94"/>
    <w:rsid w:val="00926554"/>
    <w:rsid w:val="009302C0"/>
    <w:rsid w:val="00933422"/>
    <w:rsid w:val="00936DDC"/>
    <w:rsid w:val="00937825"/>
    <w:rsid w:val="009400B1"/>
    <w:rsid w:val="009401DE"/>
    <w:rsid w:val="009457BD"/>
    <w:rsid w:val="00955C7D"/>
    <w:rsid w:val="0095699B"/>
    <w:rsid w:val="009577BD"/>
    <w:rsid w:val="009618D8"/>
    <w:rsid w:val="00962CCC"/>
    <w:rsid w:val="00964977"/>
    <w:rsid w:val="0096751A"/>
    <w:rsid w:val="00970D2E"/>
    <w:rsid w:val="009737D7"/>
    <w:rsid w:val="00974252"/>
    <w:rsid w:val="00974D13"/>
    <w:rsid w:val="00976360"/>
    <w:rsid w:val="009831A5"/>
    <w:rsid w:val="00983D5B"/>
    <w:rsid w:val="00986CBC"/>
    <w:rsid w:val="009903EF"/>
    <w:rsid w:val="009950CF"/>
    <w:rsid w:val="0099799E"/>
    <w:rsid w:val="009A1D30"/>
    <w:rsid w:val="009B0376"/>
    <w:rsid w:val="009B1431"/>
    <w:rsid w:val="009B1A07"/>
    <w:rsid w:val="009B34C5"/>
    <w:rsid w:val="009B435D"/>
    <w:rsid w:val="009B4997"/>
    <w:rsid w:val="009C02CE"/>
    <w:rsid w:val="009C0CB6"/>
    <w:rsid w:val="009C1654"/>
    <w:rsid w:val="009E0A34"/>
    <w:rsid w:val="009E0E79"/>
    <w:rsid w:val="009F4D91"/>
    <w:rsid w:val="009F4DE6"/>
    <w:rsid w:val="00A00869"/>
    <w:rsid w:val="00A05D2A"/>
    <w:rsid w:val="00A22A0D"/>
    <w:rsid w:val="00A243EA"/>
    <w:rsid w:val="00A27DED"/>
    <w:rsid w:val="00A30EE5"/>
    <w:rsid w:val="00A32DC3"/>
    <w:rsid w:val="00A3756F"/>
    <w:rsid w:val="00A37BD7"/>
    <w:rsid w:val="00A42DBF"/>
    <w:rsid w:val="00A4563C"/>
    <w:rsid w:val="00A45DB4"/>
    <w:rsid w:val="00A47AC2"/>
    <w:rsid w:val="00A47E1F"/>
    <w:rsid w:val="00A52FC7"/>
    <w:rsid w:val="00A537D4"/>
    <w:rsid w:val="00A53BE9"/>
    <w:rsid w:val="00A53FD9"/>
    <w:rsid w:val="00A56785"/>
    <w:rsid w:val="00A57FA2"/>
    <w:rsid w:val="00A612C7"/>
    <w:rsid w:val="00A65F35"/>
    <w:rsid w:val="00A66964"/>
    <w:rsid w:val="00A676F3"/>
    <w:rsid w:val="00A7289A"/>
    <w:rsid w:val="00A73E98"/>
    <w:rsid w:val="00A75CEC"/>
    <w:rsid w:val="00A76E5B"/>
    <w:rsid w:val="00A77BBB"/>
    <w:rsid w:val="00A824AB"/>
    <w:rsid w:val="00A836B3"/>
    <w:rsid w:val="00A93E4B"/>
    <w:rsid w:val="00A95130"/>
    <w:rsid w:val="00A95BB6"/>
    <w:rsid w:val="00A9734D"/>
    <w:rsid w:val="00AA0C28"/>
    <w:rsid w:val="00AA10F5"/>
    <w:rsid w:val="00AA1F38"/>
    <w:rsid w:val="00AA2F84"/>
    <w:rsid w:val="00AA4200"/>
    <w:rsid w:val="00AA4AAE"/>
    <w:rsid w:val="00AA5F6A"/>
    <w:rsid w:val="00AA7B86"/>
    <w:rsid w:val="00AB3B09"/>
    <w:rsid w:val="00AB61AC"/>
    <w:rsid w:val="00AB666E"/>
    <w:rsid w:val="00AC0747"/>
    <w:rsid w:val="00AD5F70"/>
    <w:rsid w:val="00AD62D3"/>
    <w:rsid w:val="00AD6940"/>
    <w:rsid w:val="00AD791E"/>
    <w:rsid w:val="00AD7A10"/>
    <w:rsid w:val="00AE0AB3"/>
    <w:rsid w:val="00AE285B"/>
    <w:rsid w:val="00AE6F30"/>
    <w:rsid w:val="00AE7849"/>
    <w:rsid w:val="00AE7C1E"/>
    <w:rsid w:val="00AF054F"/>
    <w:rsid w:val="00AF19C3"/>
    <w:rsid w:val="00AF4887"/>
    <w:rsid w:val="00AF5BE4"/>
    <w:rsid w:val="00AF603A"/>
    <w:rsid w:val="00AF67E4"/>
    <w:rsid w:val="00AF6FC4"/>
    <w:rsid w:val="00B0174D"/>
    <w:rsid w:val="00B06D9D"/>
    <w:rsid w:val="00B103A8"/>
    <w:rsid w:val="00B1356E"/>
    <w:rsid w:val="00B13EC4"/>
    <w:rsid w:val="00B2048B"/>
    <w:rsid w:val="00B210B8"/>
    <w:rsid w:val="00B27C76"/>
    <w:rsid w:val="00B30952"/>
    <w:rsid w:val="00B31FD9"/>
    <w:rsid w:val="00B33C26"/>
    <w:rsid w:val="00B377DE"/>
    <w:rsid w:val="00B379EF"/>
    <w:rsid w:val="00B4422D"/>
    <w:rsid w:val="00B45DDD"/>
    <w:rsid w:val="00B50156"/>
    <w:rsid w:val="00B51065"/>
    <w:rsid w:val="00B55C28"/>
    <w:rsid w:val="00B626BE"/>
    <w:rsid w:val="00B64A55"/>
    <w:rsid w:val="00B66341"/>
    <w:rsid w:val="00B66AE3"/>
    <w:rsid w:val="00B758C5"/>
    <w:rsid w:val="00B82395"/>
    <w:rsid w:val="00B86661"/>
    <w:rsid w:val="00B913E4"/>
    <w:rsid w:val="00B92BF5"/>
    <w:rsid w:val="00B94B0F"/>
    <w:rsid w:val="00BA112B"/>
    <w:rsid w:val="00BA5A53"/>
    <w:rsid w:val="00BA5E75"/>
    <w:rsid w:val="00BA6825"/>
    <w:rsid w:val="00BB60B4"/>
    <w:rsid w:val="00BB7528"/>
    <w:rsid w:val="00BC02B6"/>
    <w:rsid w:val="00BC3766"/>
    <w:rsid w:val="00BC4CA1"/>
    <w:rsid w:val="00BC64D2"/>
    <w:rsid w:val="00BD0852"/>
    <w:rsid w:val="00BD1105"/>
    <w:rsid w:val="00BD1E31"/>
    <w:rsid w:val="00BD1E98"/>
    <w:rsid w:val="00BD6AD0"/>
    <w:rsid w:val="00BE00EB"/>
    <w:rsid w:val="00BE1836"/>
    <w:rsid w:val="00BE1AC4"/>
    <w:rsid w:val="00BE31EA"/>
    <w:rsid w:val="00BE395E"/>
    <w:rsid w:val="00BE5124"/>
    <w:rsid w:val="00BE7D8E"/>
    <w:rsid w:val="00BF22E6"/>
    <w:rsid w:val="00BF663B"/>
    <w:rsid w:val="00BF76B9"/>
    <w:rsid w:val="00C001B9"/>
    <w:rsid w:val="00C01485"/>
    <w:rsid w:val="00C03957"/>
    <w:rsid w:val="00C05322"/>
    <w:rsid w:val="00C108EE"/>
    <w:rsid w:val="00C10F78"/>
    <w:rsid w:val="00C12268"/>
    <w:rsid w:val="00C131D8"/>
    <w:rsid w:val="00C169B4"/>
    <w:rsid w:val="00C31E4C"/>
    <w:rsid w:val="00C328BD"/>
    <w:rsid w:val="00C3682E"/>
    <w:rsid w:val="00C40B83"/>
    <w:rsid w:val="00C45818"/>
    <w:rsid w:val="00C502EC"/>
    <w:rsid w:val="00C52AF9"/>
    <w:rsid w:val="00C575AB"/>
    <w:rsid w:val="00C57673"/>
    <w:rsid w:val="00C6401A"/>
    <w:rsid w:val="00C73A97"/>
    <w:rsid w:val="00C74B32"/>
    <w:rsid w:val="00C7519E"/>
    <w:rsid w:val="00C751C4"/>
    <w:rsid w:val="00C760AA"/>
    <w:rsid w:val="00C7637F"/>
    <w:rsid w:val="00C764BC"/>
    <w:rsid w:val="00C77409"/>
    <w:rsid w:val="00C77A96"/>
    <w:rsid w:val="00C77C7A"/>
    <w:rsid w:val="00C824AD"/>
    <w:rsid w:val="00C83DEA"/>
    <w:rsid w:val="00C84A23"/>
    <w:rsid w:val="00C85361"/>
    <w:rsid w:val="00C90AC3"/>
    <w:rsid w:val="00C94E83"/>
    <w:rsid w:val="00C9572A"/>
    <w:rsid w:val="00C960AC"/>
    <w:rsid w:val="00CA3917"/>
    <w:rsid w:val="00CA42D6"/>
    <w:rsid w:val="00CA7E5C"/>
    <w:rsid w:val="00CB3D35"/>
    <w:rsid w:val="00CB4208"/>
    <w:rsid w:val="00CB5160"/>
    <w:rsid w:val="00CB6A80"/>
    <w:rsid w:val="00CC1783"/>
    <w:rsid w:val="00CC58A5"/>
    <w:rsid w:val="00CC5AF5"/>
    <w:rsid w:val="00CD1ECC"/>
    <w:rsid w:val="00CD4688"/>
    <w:rsid w:val="00CD54CA"/>
    <w:rsid w:val="00CE744C"/>
    <w:rsid w:val="00CE766B"/>
    <w:rsid w:val="00CF2896"/>
    <w:rsid w:val="00CF43F2"/>
    <w:rsid w:val="00CF4BC0"/>
    <w:rsid w:val="00CF5766"/>
    <w:rsid w:val="00CF7B61"/>
    <w:rsid w:val="00D05B5A"/>
    <w:rsid w:val="00D13976"/>
    <w:rsid w:val="00D14C7F"/>
    <w:rsid w:val="00D14D59"/>
    <w:rsid w:val="00D15E98"/>
    <w:rsid w:val="00D16114"/>
    <w:rsid w:val="00D16841"/>
    <w:rsid w:val="00D21158"/>
    <w:rsid w:val="00D2462A"/>
    <w:rsid w:val="00D420EF"/>
    <w:rsid w:val="00D42507"/>
    <w:rsid w:val="00D440D6"/>
    <w:rsid w:val="00D4560E"/>
    <w:rsid w:val="00D465EF"/>
    <w:rsid w:val="00D50904"/>
    <w:rsid w:val="00D517B8"/>
    <w:rsid w:val="00D52A22"/>
    <w:rsid w:val="00D549A7"/>
    <w:rsid w:val="00D56D1D"/>
    <w:rsid w:val="00D64813"/>
    <w:rsid w:val="00D64D2F"/>
    <w:rsid w:val="00D651FC"/>
    <w:rsid w:val="00D6714E"/>
    <w:rsid w:val="00D74FD2"/>
    <w:rsid w:val="00D86635"/>
    <w:rsid w:val="00D87776"/>
    <w:rsid w:val="00D87DA2"/>
    <w:rsid w:val="00D9059F"/>
    <w:rsid w:val="00D917A6"/>
    <w:rsid w:val="00D91952"/>
    <w:rsid w:val="00D92356"/>
    <w:rsid w:val="00D92512"/>
    <w:rsid w:val="00D9425E"/>
    <w:rsid w:val="00D95604"/>
    <w:rsid w:val="00D96BFB"/>
    <w:rsid w:val="00DA115C"/>
    <w:rsid w:val="00DA2C66"/>
    <w:rsid w:val="00DA4EEA"/>
    <w:rsid w:val="00DA5FFB"/>
    <w:rsid w:val="00DA7AA4"/>
    <w:rsid w:val="00DA7C7E"/>
    <w:rsid w:val="00DB0CC7"/>
    <w:rsid w:val="00DB0DB6"/>
    <w:rsid w:val="00DB1971"/>
    <w:rsid w:val="00DB7CF3"/>
    <w:rsid w:val="00DC0D07"/>
    <w:rsid w:val="00DC7D4C"/>
    <w:rsid w:val="00DD2684"/>
    <w:rsid w:val="00DD3530"/>
    <w:rsid w:val="00DD3CA4"/>
    <w:rsid w:val="00DD6580"/>
    <w:rsid w:val="00DE0FDA"/>
    <w:rsid w:val="00DE20C7"/>
    <w:rsid w:val="00DE33DE"/>
    <w:rsid w:val="00DE5DC2"/>
    <w:rsid w:val="00DE7AA9"/>
    <w:rsid w:val="00DF1562"/>
    <w:rsid w:val="00DF1F19"/>
    <w:rsid w:val="00DF554E"/>
    <w:rsid w:val="00E03565"/>
    <w:rsid w:val="00E05A40"/>
    <w:rsid w:val="00E07115"/>
    <w:rsid w:val="00E10897"/>
    <w:rsid w:val="00E1336B"/>
    <w:rsid w:val="00E15157"/>
    <w:rsid w:val="00E170F4"/>
    <w:rsid w:val="00E20B1A"/>
    <w:rsid w:val="00E22FEF"/>
    <w:rsid w:val="00E24CF4"/>
    <w:rsid w:val="00E261FD"/>
    <w:rsid w:val="00E26FDB"/>
    <w:rsid w:val="00E276E0"/>
    <w:rsid w:val="00E315F1"/>
    <w:rsid w:val="00E31A02"/>
    <w:rsid w:val="00E34C4A"/>
    <w:rsid w:val="00E414AE"/>
    <w:rsid w:val="00E41AFF"/>
    <w:rsid w:val="00E44CD2"/>
    <w:rsid w:val="00E452DF"/>
    <w:rsid w:val="00E46154"/>
    <w:rsid w:val="00E47177"/>
    <w:rsid w:val="00E507A6"/>
    <w:rsid w:val="00E50FFC"/>
    <w:rsid w:val="00E52BF0"/>
    <w:rsid w:val="00E56E77"/>
    <w:rsid w:val="00E609EC"/>
    <w:rsid w:val="00E61599"/>
    <w:rsid w:val="00E62289"/>
    <w:rsid w:val="00E622C6"/>
    <w:rsid w:val="00E643C8"/>
    <w:rsid w:val="00E64BEF"/>
    <w:rsid w:val="00E67340"/>
    <w:rsid w:val="00E749E6"/>
    <w:rsid w:val="00E74C90"/>
    <w:rsid w:val="00E821A5"/>
    <w:rsid w:val="00E84C40"/>
    <w:rsid w:val="00E84C77"/>
    <w:rsid w:val="00E87230"/>
    <w:rsid w:val="00E87DE6"/>
    <w:rsid w:val="00E94686"/>
    <w:rsid w:val="00E94B84"/>
    <w:rsid w:val="00E95E16"/>
    <w:rsid w:val="00EA1416"/>
    <w:rsid w:val="00EA253C"/>
    <w:rsid w:val="00EA3117"/>
    <w:rsid w:val="00EA3605"/>
    <w:rsid w:val="00EA3B1A"/>
    <w:rsid w:val="00EA5C0E"/>
    <w:rsid w:val="00EA5C15"/>
    <w:rsid w:val="00EA639B"/>
    <w:rsid w:val="00EB0DD1"/>
    <w:rsid w:val="00EB443F"/>
    <w:rsid w:val="00EB4E9E"/>
    <w:rsid w:val="00EC23B6"/>
    <w:rsid w:val="00EC3FA8"/>
    <w:rsid w:val="00ED06C0"/>
    <w:rsid w:val="00ED1C43"/>
    <w:rsid w:val="00ED2338"/>
    <w:rsid w:val="00ED4647"/>
    <w:rsid w:val="00EE0868"/>
    <w:rsid w:val="00EE1165"/>
    <w:rsid w:val="00EE4252"/>
    <w:rsid w:val="00EE43BC"/>
    <w:rsid w:val="00EE510B"/>
    <w:rsid w:val="00EF0AE2"/>
    <w:rsid w:val="00EF1082"/>
    <w:rsid w:val="00EF2F52"/>
    <w:rsid w:val="00EF5ECD"/>
    <w:rsid w:val="00EF6C02"/>
    <w:rsid w:val="00EF7F5B"/>
    <w:rsid w:val="00F05857"/>
    <w:rsid w:val="00F11FD8"/>
    <w:rsid w:val="00F12DA4"/>
    <w:rsid w:val="00F157C8"/>
    <w:rsid w:val="00F2085F"/>
    <w:rsid w:val="00F20E44"/>
    <w:rsid w:val="00F22BFD"/>
    <w:rsid w:val="00F24297"/>
    <w:rsid w:val="00F278A9"/>
    <w:rsid w:val="00F31A23"/>
    <w:rsid w:val="00F3368B"/>
    <w:rsid w:val="00F365BF"/>
    <w:rsid w:val="00F3677A"/>
    <w:rsid w:val="00F45C19"/>
    <w:rsid w:val="00F51F94"/>
    <w:rsid w:val="00F52641"/>
    <w:rsid w:val="00F67C4A"/>
    <w:rsid w:val="00F72250"/>
    <w:rsid w:val="00F74354"/>
    <w:rsid w:val="00F7467B"/>
    <w:rsid w:val="00F80345"/>
    <w:rsid w:val="00F803A9"/>
    <w:rsid w:val="00F803F9"/>
    <w:rsid w:val="00F8324C"/>
    <w:rsid w:val="00F8535C"/>
    <w:rsid w:val="00F94792"/>
    <w:rsid w:val="00F94F9D"/>
    <w:rsid w:val="00FA1260"/>
    <w:rsid w:val="00FA6CB4"/>
    <w:rsid w:val="00FB0595"/>
    <w:rsid w:val="00FB6A74"/>
    <w:rsid w:val="00FB6ED2"/>
    <w:rsid w:val="00FC1B11"/>
    <w:rsid w:val="00FC1BB3"/>
    <w:rsid w:val="00FC5E73"/>
    <w:rsid w:val="00FC700D"/>
    <w:rsid w:val="00FC74E4"/>
    <w:rsid w:val="00FD019E"/>
    <w:rsid w:val="00FD11EC"/>
    <w:rsid w:val="00FD16CF"/>
    <w:rsid w:val="00FE2A0D"/>
    <w:rsid w:val="00FE53DE"/>
    <w:rsid w:val="00FE709C"/>
    <w:rsid w:val="00FF6878"/>
    <w:rsid w:val="00FF6F20"/>
    <w:rsid w:val="00FF7A34"/>
    <w:rsid w:val="00FF7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283CAA"/>
  <w15:docId w15:val="{4DA58C28-2F4D-42B7-83E2-ECC01BA0D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60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1D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1D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1D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1D30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94E2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4E2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294E2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94E25"/>
    <w:rPr>
      <w:rFonts w:ascii="Calibri" w:hAnsi="Calibri" w:cs="Calibri"/>
      <w:noProof/>
      <w:sz w:val="20"/>
    </w:rPr>
  </w:style>
  <w:style w:type="paragraph" w:styleId="Revision">
    <w:name w:val="Revision"/>
    <w:hidden/>
    <w:uiPriority w:val="99"/>
    <w:semiHidden/>
    <w:rsid w:val="004112DA"/>
  </w:style>
  <w:style w:type="paragraph" w:styleId="BalloonText">
    <w:name w:val="Balloon Text"/>
    <w:basedOn w:val="Normal"/>
    <w:link w:val="BalloonTextChar"/>
    <w:uiPriority w:val="99"/>
    <w:semiHidden/>
    <w:unhideWhenUsed/>
    <w:rsid w:val="00903C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C3A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3668E"/>
  </w:style>
  <w:style w:type="character" w:customStyle="1" w:styleId="fontstyle01">
    <w:name w:val="fontstyle01"/>
    <w:rsid w:val="00D465EF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666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666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666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6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661"/>
    <w:rPr>
      <w:b/>
      <w:bCs/>
    </w:rPr>
  </w:style>
  <w:style w:type="table" w:styleId="TableGrid">
    <w:name w:val="Table Grid"/>
    <w:basedOn w:val="TableNormal"/>
    <w:uiPriority w:val="59"/>
    <w:rsid w:val="00BF22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665E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58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"/><Relationship Id="rId5" Type="http://schemas.openxmlformats.org/officeDocument/2006/relationships/footnotes" Target="footnotes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13136C-1DA5-4D67-8748-AE8947B29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7</Pages>
  <Words>662</Words>
  <Characters>3777</Characters>
  <Application>Microsoft Office Word</Application>
  <DocSecurity>0</DocSecurity>
  <Lines>31</Lines>
  <Paragraphs>8</Paragraphs>
  <ScaleCrop>false</ScaleCrop>
  <Company>Hewlett-Packard Company</Company>
  <LinksUpToDate>false</LinksUpToDate>
  <CharactersWithSpaces>4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Maarten Vandijck</cp:lastModifiedBy>
  <cp:revision>5</cp:revision>
  <dcterms:created xsi:type="dcterms:W3CDTF">2024-03-14T05:49:00Z</dcterms:created>
  <dcterms:modified xsi:type="dcterms:W3CDTF">2024-03-20T06:53:00Z</dcterms:modified>
</cp:coreProperties>
</file>